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C22E31" w14:textId="47DD0CE0" w:rsidR="00A10E02" w:rsidRPr="00CE66B0" w:rsidRDefault="00F25465" w:rsidP="00A10E02">
      <w:pPr>
        <w:spacing w:before="100" w:beforeAutospacing="1" w:after="100" w:afterAutospacing="1"/>
      </w:pPr>
      <w:r w:rsidRPr="00CE66B0">
        <w:t xml:space="preserve">Supplementary Material </w:t>
      </w:r>
      <w:r w:rsidR="00BE534E" w:rsidRPr="00CE66B0">
        <w:t xml:space="preserve">S1: </w:t>
      </w:r>
      <w:r w:rsidR="005A7457" w:rsidRPr="00CE66B0">
        <w:t xml:space="preserve">Protocol for </w:t>
      </w:r>
      <w:r w:rsidRPr="00CE66B0">
        <w:t>Ti</w:t>
      </w:r>
      <w:r w:rsidR="005A7457" w:rsidRPr="00CE66B0">
        <w:t xml:space="preserve">ssue </w:t>
      </w:r>
      <w:r w:rsidRPr="00CE66B0">
        <w:t>P</w:t>
      </w:r>
      <w:r w:rsidR="005A7457" w:rsidRPr="00CE66B0">
        <w:t xml:space="preserve">rocessing and </w:t>
      </w:r>
      <w:r w:rsidRPr="00CE66B0">
        <w:t>S</w:t>
      </w:r>
      <w:r w:rsidR="005A7457" w:rsidRPr="00CE66B0">
        <w:t>taining</w:t>
      </w:r>
    </w:p>
    <w:p w14:paraId="0443A84C" w14:textId="0A848B4F" w:rsidR="00A10E02" w:rsidRPr="00CE66B0" w:rsidRDefault="00A10E02" w:rsidP="00A10E02">
      <w:pPr>
        <w:spacing w:before="100" w:beforeAutospacing="1" w:after="100" w:afterAutospacing="1"/>
      </w:pPr>
      <w:r w:rsidRPr="00CE66B0">
        <w:t>A. Reagents Required</w:t>
      </w:r>
    </w:p>
    <w:p w14:paraId="329C2934" w14:textId="77777777" w:rsidR="00A10E02" w:rsidRPr="00CE66B0" w:rsidRDefault="00A10E02" w:rsidP="00A10E02">
      <w:pPr>
        <w:numPr>
          <w:ilvl w:val="0"/>
          <w:numId w:val="27"/>
        </w:numPr>
        <w:spacing w:before="100" w:beforeAutospacing="1" w:after="100" w:afterAutospacing="1"/>
      </w:pPr>
      <w:r w:rsidRPr="00CE66B0">
        <w:t>Ice-cold 0.9% saline solution</w:t>
      </w:r>
    </w:p>
    <w:p w14:paraId="2BE56F35" w14:textId="012141DF" w:rsidR="00A10E02" w:rsidRPr="00CE66B0" w:rsidRDefault="00A10E02" w:rsidP="00A10E02">
      <w:pPr>
        <w:numPr>
          <w:ilvl w:val="0"/>
          <w:numId w:val="27"/>
        </w:numPr>
        <w:spacing w:before="100" w:beforeAutospacing="1" w:after="100" w:afterAutospacing="1"/>
      </w:pPr>
      <w:r w:rsidRPr="00CE66B0">
        <w:t>Ice-cold 4% paraformaldehyde in 0.</w:t>
      </w:r>
      <w:r w:rsidR="00103124">
        <w:t>1</w:t>
      </w:r>
      <w:r w:rsidRPr="00CE66B0">
        <w:t>M phosphate buffer (PB) solution</w:t>
      </w:r>
    </w:p>
    <w:p w14:paraId="1BE80A64" w14:textId="04264572" w:rsidR="00A10E02" w:rsidRPr="00CE66B0" w:rsidRDefault="00A10E02" w:rsidP="00A10E02">
      <w:pPr>
        <w:numPr>
          <w:ilvl w:val="0"/>
          <w:numId w:val="27"/>
        </w:numPr>
        <w:spacing w:before="100" w:beforeAutospacing="1" w:after="100" w:afterAutospacing="1"/>
      </w:pPr>
      <w:r w:rsidRPr="00CE66B0">
        <w:t>15%, 20%, and 30% sucrose in 0.</w:t>
      </w:r>
      <w:r w:rsidR="00103124">
        <w:t>1</w:t>
      </w:r>
      <w:r w:rsidRPr="00CE66B0">
        <w:t xml:space="preserve">M PB solutions </w:t>
      </w:r>
    </w:p>
    <w:p w14:paraId="2FE35268" w14:textId="10800556" w:rsidR="00A10E02" w:rsidRPr="00CE66B0" w:rsidRDefault="00A10E02" w:rsidP="00A10E02">
      <w:pPr>
        <w:numPr>
          <w:ilvl w:val="0"/>
          <w:numId w:val="27"/>
        </w:numPr>
        <w:spacing w:before="100" w:beforeAutospacing="1" w:after="100" w:afterAutospacing="1"/>
      </w:pPr>
      <w:r w:rsidRPr="00CE66B0">
        <w:t xml:space="preserve">Optimal cutting temperature (OCT) compound (Sakura </w:t>
      </w:r>
      <w:proofErr w:type="spellStart"/>
      <w:r w:rsidRPr="00CE66B0">
        <w:t>Finetek</w:t>
      </w:r>
      <w:proofErr w:type="spellEnd"/>
      <w:r w:rsidRPr="00CE66B0">
        <w:t>, Torrance, CA</w:t>
      </w:r>
      <w:r w:rsidR="00A776D5" w:rsidRPr="00CE66B0">
        <w:t xml:space="preserve"> Catalogue# 4583</w:t>
      </w:r>
      <w:r w:rsidRPr="00CE66B0">
        <w:t xml:space="preserve">) </w:t>
      </w:r>
    </w:p>
    <w:p w14:paraId="4827576B" w14:textId="45146718" w:rsidR="00472E92" w:rsidRPr="00CE66B0" w:rsidRDefault="00472E92" w:rsidP="00A10E02">
      <w:pPr>
        <w:numPr>
          <w:ilvl w:val="0"/>
          <w:numId w:val="27"/>
        </w:numPr>
        <w:spacing w:before="100" w:beforeAutospacing="1" w:after="100" w:afterAutospacing="1"/>
      </w:pPr>
      <w:r w:rsidRPr="00CE66B0">
        <w:t xml:space="preserve">Cryomolds (Sakura </w:t>
      </w:r>
      <w:proofErr w:type="spellStart"/>
      <w:r w:rsidRPr="00CE66B0">
        <w:t>Finetek</w:t>
      </w:r>
      <w:proofErr w:type="spellEnd"/>
      <w:r w:rsidR="00A776D5" w:rsidRPr="00CE66B0">
        <w:t xml:space="preserve"> Catalogue# 4557</w:t>
      </w:r>
      <w:r w:rsidRPr="00CE66B0">
        <w:t>)</w:t>
      </w:r>
    </w:p>
    <w:p w14:paraId="3EDD1C79" w14:textId="6D1DCFE1" w:rsidR="00A10E02" w:rsidRPr="00CE66B0" w:rsidRDefault="00A10E02" w:rsidP="00A10E02">
      <w:pPr>
        <w:numPr>
          <w:ilvl w:val="0"/>
          <w:numId w:val="27"/>
        </w:numPr>
        <w:spacing w:before="100" w:beforeAutospacing="1" w:after="100" w:afterAutospacing="1"/>
      </w:pPr>
      <w:r w:rsidRPr="00CE66B0">
        <w:t>RNAscope target retrieval reagent (</w:t>
      </w:r>
      <w:proofErr w:type="spellStart"/>
      <w:r w:rsidRPr="00CE66B0">
        <w:t>ACDbio</w:t>
      </w:r>
      <w:proofErr w:type="spellEnd"/>
      <w:r w:rsidRPr="00CE66B0">
        <w:t>, Newark, CA</w:t>
      </w:r>
      <w:r w:rsidR="00B66F39" w:rsidRPr="00CE66B0">
        <w:t xml:space="preserve"> Catalogue# </w:t>
      </w:r>
      <w:proofErr w:type="gramStart"/>
      <w:r w:rsidR="00B66F39" w:rsidRPr="00CE66B0">
        <w:t>323100</w:t>
      </w:r>
      <w:r w:rsidRPr="00CE66B0">
        <w:t>)*</w:t>
      </w:r>
      <w:proofErr w:type="gramEnd"/>
    </w:p>
    <w:p w14:paraId="439A2CBE" w14:textId="7FBC0A63" w:rsidR="00A10E02" w:rsidRPr="00CE66B0" w:rsidRDefault="00A10E02" w:rsidP="00A10E02">
      <w:pPr>
        <w:numPr>
          <w:ilvl w:val="0"/>
          <w:numId w:val="27"/>
        </w:numPr>
        <w:spacing w:before="100" w:beforeAutospacing="1" w:after="100" w:afterAutospacing="1"/>
      </w:pPr>
      <w:r w:rsidRPr="00CE66B0">
        <w:t>Saline sodium citrate buffer (SSC) (Invitrogen, Vilnius, Lithuania</w:t>
      </w:r>
      <w:r w:rsidR="00A776D5" w:rsidRPr="00CE66B0">
        <w:t xml:space="preserve"> Catalogue #AM9770</w:t>
      </w:r>
      <w:r w:rsidRPr="00CE66B0">
        <w:t>)</w:t>
      </w:r>
    </w:p>
    <w:p w14:paraId="0CB34640" w14:textId="77777777" w:rsidR="00A10E02" w:rsidRPr="00CE66B0" w:rsidRDefault="00A10E02" w:rsidP="00A10E02">
      <w:pPr>
        <w:numPr>
          <w:ilvl w:val="0"/>
          <w:numId w:val="27"/>
        </w:numPr>
        <w:spacing w:before="100" w:beforeAutospacing="1" w:after="100" w:afterAutospacing="1"/>
      </w:pPr>
      <w:r w:rsidRPr="00CE66B0">
        <w:t>Ethanol solutions: 50%, 75%, and 100%</w:t>
      </w:r>
    </w:p>
    <w:p w14:paraId="549AB4D4" w14:textId="4DB78631" w:rsidR="00A10E02" w:rsidRPr="00CE66B0" w:rsidRDefault="00A10E02" w:rsidP="00A10E02">
      <w:pPr>
        <w:numPr>
          <w:ilvl w:val="0"/>
          <w:numId w:val="27"/>
        </w:numPr>
        <w:spacing w:before="100" w:beforeAutospacing="1" w:after="100" w:afterAutospacing="1"/>
      </w:pPr>
      <w:r w:rsidRPr="00CE66B0">
        <w:t>RNAscope hydrogen peroxide solution (</w:t>
      </w:r>
      <w:proofErr w:type="spellStart"/>
      <w:r w:rsidRPr="00CE66B0">
        <w:t>ACDbio</w:t>
      </w:r>
      <w:proofErr w:type="spellEnd"/>
      <w:r w:rsidR="00B66F39" w:rsidRPr="00CE66B0">
        <w:t xml:space="preserve"> Catalogue# </w:t>
      </w:r>
      <w:proofErr w:type="gramStart"/>
      <w:r w:rsidR="00B66F39" w:rsidRPr="00CE66B0">
        <w:t>323100</w:t>
      </w:r>
      <w:r w:rsidRPr="00CE66B0">
        <w:t>)*</w:t>
      </w:r>
      <w:proofErr w:type="gramEnd"/>
    </w:p>
    <w:p w14:paraId="4E180FF7" w14:textId="34CA76AC" w:rsidR="00A10E02" w:rsidRPr="00CE66B0" w:rsidRDefault="00A10E02" w:rsidP="00A10E02">
      <w:pPr>
        <w:numPr>
          <w:ilvl w:val="0"/>
          <w:numId w:val="27"/>
        </w:numPr>
        <w:spacing w:before="100" w:beforeAutospacing="1" w:after="100" w:afterAutospacing="1"/>
      </w:pPr>
      <w:r w:rsidRPr="00CE66B0">
        <w:t>RNAscope Protease III (</w:t>
      </w:r>
      <w:proofErr w:type="spellStart"/>
      <w:r w:rsidRPr="00CE66B0">
        <w:t>ACDbio</w:t>
      </w:r>
      <w:proofErr w:type="spellEnd"/>
      <w:r w:rsidR="00B66F39" w:rsidRPr="00CE66B0">
        <w:t xml:space="preserve"> Catalogue# </w:t>
      </w:r>
      <w:proofErr w:type="gramStart"/>
      <w:r w:rsidR="00B66F39" w:rsidRPr="00CE66B0">
        <w:t>323100</w:t>
      </w:r>
      <w:r w:rsidRPr="00CE66B0">
        <w:t>)*</w:t>
      </w:r>
      <w:proofErr w:type="gramEnd"/>
    </w:p>
    <w:p w14:paraId="0C29669A" w14:textId="56377123" w:rsidR="00A10E02" w:rsidRPr="00CE66B0" w:rsidRDefault="00A10E02" w:rsidP="00A10E02">
      <w:pPr>
        <w:numPr>
          <w:ilvl w:val="0"/>
          <w:numId w:val="27"/>
        </w:numPr>
        <w:spacing w:before="100" w:beforeAutospacing="1" w:after="100" w:afterAutospacing="1"/>
      </w:pPr>
      <w:proofErr w:type="spellStart"/>
      <w:r w:rsidRPr="00CE66B0">
        <w:t>RNAscope</w:t>
      </w:r>
      <w:proofErr w:type="spellEnd"/>
      <w:r w:rsidRPr="00CE66B0">
        <w:t xml:space="preserve"> probes (</w:t>
      </w:r>
      <w:proofErr w:type="spellStart"/>
      <w:r w:rsidRPr="00CE66B0">
        <w:t>ACDbio</w:t>
      </w:r>
      <w:proofErr w:type="spellEnd"/>
      <w:r w:rsidRPr="00CE66B0">
        <w:t>)</w:t>
      </w:r>
    </w:p>
    <w:p w14:paraId="27FC1E96" w14:textId="5512358B" w:rsidR="00B66F39" w:rsidRPr="00CE66B0" w:rsidRDefault="00B66F39" w:rsidP="00B66F39">
      <w:pPr>
        <w:numPr>
          <w:ilvl w:val="1"/>
          <w:numId w:val="27"/>
        </w:numPr>
        <w:spacing w:before="100" w:beforeAutospacing="1" w:after="100" w:afterAutospacing="1"/>
      </w:pPr>
      <w:r w:rsidRPr="00CE66B0">
        <w:t>NLRP3</w:t>
      </w:r>
      <w:r w:rsidR="00A776D5" w:rsidRPr="00CE66B0">
        <w:rPr>
          <w:rFonts w:eastAsia="Calibri"/>
        </w:rPr>
        <w:t xml:space="preserve"> (</w:t>
      </w:r>
      <w:proofErr w:type="spellStart"/>
      <w:r w:rsidR="00A776D5" w:rsidRPr="00CE66B0">
        <w:rPr>
          <w:rFonts w:eastAsia="Calibri"/>
        </w:rPr>
        <w:t>ACDbio</w:t>
      </w:r>
      <w:proofErr w:type="spellEnd"/>
      <w:r w:rsidR="00A776D5" w:rsidRPr="00CE66B0">
        <w:rPr>
          <w:rFonts w:eastAsia="Calibri"/>
        </w:rPr>
        <w:t xml:space="preserve"> ref 510041) </w:t>
      </w:r>
    </w:p>
    <w:p w14:paraId="31844235" w14:textId="1787182B" w:rsidR="00B66F39" w:rsidRPr="00CE66B0" w:rsidRDefault="00B66F39" w:rsidP="00A776D5">
      <w:pPr>
        <w:numPr>
          <w:ilvl w:val="1"/>
          <w:numId w:val="27"/>
        </w:numPr>
        <w:spacing w:before="100" w:beforeAutospacing="1" w:after="100" w:afterAutospacing="1"/>
      </w:pPr>
      <w:r w:rsidRPr="00CE66B0">
        <w:t xml:space="preserve">IL1b - </w:t>
      </w:r>
      <w:r w:rsidR="00A776D5" w:rsidRPr="00CE66B0">
        <w:rPr>
          <w:rFonts w:eastAsia="Calibri"/>
        </w:rPr>
        <w:t>(</w:t>
      </w:r>
      <w:proofErr w:type="spellStart"/>
      <w:r w:rsidR="00A776D5" w:rsidRPr="00CE66B0">
        <w:rPr>
          <w:rFonts w:eastAsia="Calibri"/>
        </w:rPr>
        <w:t>ACDbio</w:t>
      </w:r>
      <w:proofErr w:type="spellEnd"/>
      <w:r w:rsidR="00A776D5" w:rsidRPr="00CE66B0">
        <w:rPr>
          <w:rFonts w:eastAsia="Calibri"/>
        </w:rPr>
        <w:t xml:space="preserve"> ref 314011-C2)</w:t>
      </w:r>
    </w:p>
    <w:p w14:paraId="2B51DCB1" w14:textId="4248B1C8" w:rsidR="00A10E02" w:rsidRPr="00CE66B0" w:rsidRDefault="00A10E02" w:rsidP="00A10E02">
      <w:pPr>
        <w:numPr>
          <w:ilvl w:val="0"/>
          <w:numId w:val="27"/>
        </w:numPr>
        <w:spacing w:before="100" w:beforeAutospacing="1" w:after="100" w:afterAutospacing="1"/>
      </w:pPr>
      <w:r w:rsidRPr="00CE66B0">
        <w:t>RNAscope wash buffer</w:t>
      </w:r>
      <w:r w:rsidR="00CE66B0">
        <w:t xml:space="preserve"> (</w:t>
      </w:r>
      <w:proofErr w:type="spellStart"/>
      <w:r w:rsidR="00CE66B0" w:rsidRPr="00CE66B0">
        <w:t>ACDbio</w:t>
      </w:r>
      <w:proofErr w:type="spellEnd"/>
      <w:r w:rsidR="00CE66B0" w:rsidRPr="00CE66B0">
        <w:t xml:space="preserve"> Catalogue# </w:t>
      </w:r>
      <w:r w:rsidR="00CE66B0">
        <w:t>310091)</w:t>
      </w:r>
    </w:p>
    <w:p w14:paraId="7E8C355C" w14:textId="43389178" w:rsidR="00A10E02" w:rsidRPr="00CE66B0" w:rsidRDefault="00A10E02" w:rsidP="00A10E02">
      <w:pPr>
        <w:numPr>
          <w:ilvl w:val="0"/>
          <w:numId w:val="27"/>
        </w:numPr>
        <w:spacing w:before="100" w:beforeAutospacing="1" w:after="100" w:afterAutospacing="1"/>
      </w:pPr>
      <w:r w:rsidRPr="00CE66B0">
        <w:t>RNAscope AMP 1, AMP 2, and AMP 3 reagents</w:t>
      </w:r>
      <w:r w:rsidR="00105B61" w:rsidRPr="00CE66B0">
        <w:t xml:space="preserve"> (</w:t>
      </w:r>
      <w:proofErr w:type="spellStart"/>
      <w:r w:rsidR="00105B61" w:rsidRPr="00CE66B0">
        <w:t>ACDbio</w:t>
      </w:r>
      <w:proofErr w:type="spellEnd"/>
      <w:r w:rsidR="00105B61" w:rsidRPr="00CE66B0">
        <w:t xml:space="preserve"> Catalogue# </w:t>
      </w:r>
      <w:proofErr w:type="gramStart"/>
      <w:r w:rsidR="00105B61" w:rsidRPr="00CE66B0">
        <w:t>323100)*</w:t>
      </w:r>
      <w:proofErr w:type="gramEnd"/>
    </w:p>
    <w:p w14:paraId="63E7FA10" w14:textId="346FC065" w:rsidR="00A10E02" w:rsidRPr="00CE66B0" w:rsidRDefault="00A10E02" w:rsidP="00A10E02">
      <w:pPr>
        <w:numPr>
          <w:ilvl w:val="0"/>
          <w:numId w:val="27"/>
        </w:numPr>
        <w:spacing w:before="100" w:beforeAutospacing="1" w:after="100" w:afterAutospacing="1"/>
      </w:pPr>
      <w:r w:rsidRPr="00CE66B0">
        <w:t>RNAscope channel specific Horseradish Peroxidase (HRP)</w:t>
      </w:r>
      <w:r w:rsidR="00105B61" w:rsidRPr="00CE66B0">
        <w:t xml:space="preserve"> (</w:t>
      </w:r>
      <w:proofErr w:type="spellStart"/>
      <w:r w:rsidR="00105B61" w:rsidRPr="00CE66B0">
        <w:t>ACDbio</w:t>
      </w:r>
      <w:proofErr w:type="spellEnd"/>
      <w:r w:rsidR="00105B61" w:rsidRPr="00CE66B0">
        <w:t xml:space="preserve"> Catalogue# </w:t>
      </w:r>
      <w:proofErr w:type="gramStart"/>
      <w:r w:rsidR="00105B61" w:rsidRPr="00CE66B0">
        <w:t>323100)*</w:t>
      </w:r>
      <w:proofErr w:type="gramEnd"/>
    </w:p>
    <w:p w14:paraId="40EB6E9F" w14:textId="05E799F7" w:rsidR="00CE66B0" w:rsidRPr="00CE66B0" w:rsidRDefault="000A6EBE" w:rsidP="00CE66B0">
      <w:pPr>
        <w:numPr>
          <w:ilvl w:val="0"/>
          <w:numId w:val="27"/>
        </w:numPr>
        <w:spacing w:before="100" w:beforeAutospacing="1" w:after="100" w:afterAutospacing="1"/>
      </w:pPr>
      <w:r>
        <w:t>Fluorescent reagents</w:t>
      </w:r>
      <w:r w:rsidR="00A10E02" w:rsidRPr="00CE66B0">
        <w:t xml:space="preserve"> (Akoya Biosciences (</w:t>
      </w:r>
      <w:proofErr w:type="spellStart"/>
      <w:r w:rsidR="00A10E02" w:rsidRPr="00CE66B0">
        <w:t>Malborough</w:t>
      </w:r>
      <w:proofErr w:type="spellEnd"/>
      <w:r w:rsidR="00A10E02" w:rsidRPr="00CE66B0">
        <w:t>, MA)</w:t>
      </w:r>
    </w:p>
    <w:p w14:paraId="49DE140D" w14:textId="41C178CF" w:rsidR="00CE66B0" w:rsidRPr="00CE66B0" w:rsidRDefault="00CE66B0" w:rsidP="00CE66B0">
      <w:pPr>
        <w:numPr>
          <w:ilvl w:val="1"/>
          <w:numId w:val="27"/>
        </w:numPr>
        <w:spacing w:before="100" w:beforeAutospacing="1" w:after="100" w:afterAutospacing="1"/>
      </w:pPr>
      <w:r w:rsidRPr="00CE66B0">
        <w:t xml:space="preserve">Opal 650nm Reagent Kit (Akoya Biosciences Catalogue# </w:t>
      </w:r>
      <w:r w:rsidRPr="00CE66B0">
        <w:rPr>
          <w:color w:val="222222"/>
          <w:shd w:val="clear" w:color="auto" w:fill="FFFFFF"/>
        </w:rPr>
        <w:t>1496001KT)</w:t>
      </w:r>
    </w:p>
    <w:p w14:paraId="71795A67" w14:textId="36205C22" w:rsidR="00A10E02" w:rsidRPr="00CE66B0" w:rsidRDefault="00A10E02" w:rsidP="00A10E02">
      <w:pPr>
        <w:numPr>
          <w:ilvl w:val="0"/>
          <w:numId w:val="27"/>
        </w:numPr>
        <w:spacing w:before="100" w:beforeAutospacing="1" w:after="100" w:afterAutospacing="1"/>
      </w:pPr>
      <w:r w:rsidRPr="00CE66B0">
        <w:t>TSA Buffer (</w:t>
      </w:r>
      <w:proofErr w:type="spellStart"/>
      <w:r w:rsidRPr="00CE66B0">
        <w:t>ACDbio</w:t>
      </w:r>
      <w:proofErr w:type="spellEnd"/>
      <w:r w:rsidR="00B66F39" w:rsidRPr="00CE66B0">
        <w:t xml:space="preserve"> Catalogue# 32</w:t>
      </w:r>
      <w:r w:rsidR="00C06EDC">
        <w:t>2809</w:t>
      </w:r>
      <w:r w:rsidRPr="00CE66B0">
        <w:t>)</w:t>
      </w:r>
    </w:p>
    <w:p w14:paraId="578E07B2" w14:textId="0EB2FE97" w:rsidR="00A10E02" w:rsidRPr="00CE66B0" w:rsidRDefault="00A10E02" w:rsidP="00A10E02">
      <w:pPr>
        <w:numPr>
          <w:ilvl w:val="0"/>
          <w:numId w:val="27"/>
        </w:numPr>
        <w:spacing w:before="100" w:beforeAutospacing="1" w:after="100" w:afterAutospacing="1"/>
      </w:pPr>
      <w:r w:rsidRPr="00CE66B0">
        <w:t>RNAscope channel specific HRP-blockers (</w:t>
      </w:r>
      <w:proofErr w:type="spellStart"/>
      <w:r w:rsidRPr="00CE66B0">
        <w:t>ACDbio</w:t>
      </w:r>
      <w:proofErr w:type="spellEnd"/>
      <w:r w:rsidR="00B66F39" w:rsidRPr="00CE66B0">
        <w:t xml:space="preserve"> Catalogue# </w:t>
      </w:r>
      <w:proofErr w:type="gramStart"/>
      <w:r w:rsidR="00B66F39" w:rsidRPr="00CE66B0">
        <w:t>323100</w:t>
      </w:r>
      <w:r w:rsidRPr="00CE66B0">
        <w:t>)*</w:t>
      </w:r>
      <w:proofErr w:type="gramEnd"/>
    </w:p>
    <w:p w14:paraId="0EFA3521" w14:textId="77777777" w:rsidR="002001DB" w:rsidRPr="002001DB" w:rsidRDefault="00A10E02" w:rsidP="00A10E02">
      <w:pPr>
        <w:numPr>
          <w:ilvl w:val="0"/>
          <w:numId w:val="27"/>
        </w:numPr>
        <w:spacing w:before="100" w:beforeAutospacing="1" w:after="100" w:afterAutospacing="1"/>
      </w:pPr>
      <w:r w:rsidRPr="00CE66B0">
        <w:t>Primary antibodies</w:t>
      </w:r>
      <w:r w:rsidR="002001DB" w:rsidRPr="002001DB">
        <w:rPr>
          <w:rFonts w:eastAsia="Calibri"/>
        </w:rPr>
        <w:t xml:space="preserve"> </w:t>
      </w:r>
    </w:p>
    <w:p w14:paraId="2E642A7A" w14:textId="77777777" w:rsidR="002001DB" w:rsidRPr="002001DB" w:rsidRDefault="002001DB" w:rsidP="002001DB">
      <w:pPr>
        <w:numPr>
          <w:ilvl w:val="1"/>
          <w:numId w:val="27"/>
        </w:numPr>
        <w:spacing w:before="100" w:beforeAutospacing="1" w:after="100" w:afterAutospacing="1"/>
      </w:pPr>
      <w:r>
        <w:rPr>
          <w:rFonts w:eastAsia="Calibri"/>
        </w:rPr>
        <w:t>M</w:t>
      </w:r>
      <w:r w:rsidRPr="00F405C5">
        <w:rPr>
          <w:rFonts w:eastAsia="Calibri"/>
        </w:rPr>
        <w:t xml:space="preserve">ouse </w:t>
      </w:r>
      <w:r>
        <w:rPr>
          <w:rFonts w:eastAsia="Calibri"/>
        </w:rPr>
        <w:t>anti-</w:t>
      </w:r>
      <w:proofErr w:type="spellStart"/>
      <w:r w:rsidRPr="00F405C5">
        <w:rPr>
          <w:rFonts w:eastAsia="Calibri"/>
        </w:rPr>
        <w:t>N</w:t>
      </w:r>
      <w:r>
        <w:rPr>
          <w:rFonts w:eastAsia="Calibri"/>
        </w:rPr>
        <w:t>eu</w:t>
      </w:r>
      <w:r w:rsidRPr="00F405C5">
        <w:rPr>
          <w:rFonts w:eastAsia="Calibri"/>
        </w:rPr>
        <w:t>N</w:t>
      </w:r>
      <w:proofErr w:type="spellEnd"/>
      <w:r w:rsidRPr="00F405C5">
        <w:rPr>
          <w:rFonts w:eastAsia="Calibri"/>
        </w:rPr>
        <w:t xml:space="preserve"> (EMD </w:t>
      </w:r>
      <w:proofErr w:type="spellStart"/>
      <w:r w:rsidRPr="00F405C5">
        <w:rPr>
          <w:rFonts w:eastAsia="Calibri"/>
        </w:rPr>
        <w:t>Milipore</w:t>
      </w:r>
      <w:proofErr w:type="spellEnd"/>
      <w:r w:rsidRPr="00F405C5">
        <w:rPr>
          <w:rFonts w:eastAsia="Calibri"/>
        </w:rPr>
        <w:t xml:space="preserve"> </w:t>
      </w:r>
      <w:r>
        <w:rPr>
          <w:rFonts w:eastAsia="Calibri"/>
        </w:rPr>
        <w:t>Catalogue#</w:t>
      </w:r>
      <w:r w:rsidRPr="00F405C5">
        <w:rPr>
          <w:rFonts w:eastAsia="Calibri"/>
        </w:rPr>
        <w:t xml:space="preserve"> MAB377</w:t>
      </w:r>
    </w:p>
    <w:p w14:paraId="7ECA0F40" w14:textId="1E10D7ED" w:rsidR="00A10E02" w:rsidRPr="00CE66B0" w:rsidRDefault="002001DB" w:rsidP="002001DB">
      <w:pPr>
        <w:numPr>
          <w:ilvl w:val="1"/>
          <w:numId w:val="27"/>
        </w:numPr>
        <w:spacing w:before="100" w:beforeAutospacing="1" w:after="100" w:afterAutospacing="1"/>
      </w:pPr>
      <w:r>
        <w:rPr>
          <w:rFonts w:eastAsia="Calibri"/>
        </w:rPr>
        <w:t>G</w:t>
      </w:r>
      <w:r w:rsidRPr="00F405C5">
        <w:rPr>
          <w:rFonts w:eastAsia="Calibri"/>
        </w:rPr>
        <w:t xml:space="preserve">uinea </w:t>
      </w:r>
      <w:r>
        <w:rPr>
          <w:rFonts w:eastAsia="Calibri"/>
        </w:rPr>
        <w:t>p</w:t>
      </w:r>
      <w:r w:rsidRPr="00F405C5">
        <w:rPr>
          <w:rFonts w:eastAsia="Calibri"/>
        </w:rPr>
        <w:t xml:space="preserve">ig </w:t>
      </w:r>
      <w:r>
        <w:rPr>
          <w:rFonts w:eastAsia="Calibri"/>
        </w:rPr>
        <w:t>anti-</w:t>
      </w:r>
      <w:r w:rsidRPr="00F405C5">
        <w:rPr>
          <w:rFonts w:eastAsia="Calibri"/>
        </w:rPr>
        <w:t xml:space="preserve">IBA1 (Synaptic Systems </w:t>
      </w:r>
      <w:r>
        <w:rPr>
          <w:rFonts w:eastAsia="Calibri"/>
        </w:rPr>
        <w:t>Catalogue#</w:t>
      </w:r>
      <w:r w:rsidRPr="00F405C5">
        <w:rPr>
          <w:rFonts w:eastAsia="Calibri"/>
        </w:rPr>
        <w:t xml:space="preserve"> 234004)</w:t>
      </w:r>
    </w:p>
    <w:p w14:paraId="28B8176B" w14:textId="0F413ADD" w:rsidR="00A10E02" w:rsidRPr="00CE66B0" w:rsidRDefault="00A10E02" w:rsidP="00A10E02">
      <w:pPr>
        <w:numPr>
          <w:ilvl w:val="0"/>
          <w:numId w:val="27"/>
        </w:numPr>
        <w:spacing w:before="100" w:beforeAutospacing="1" w:after="100" w:afterAutospacing="1"/>
      </w:pPr>
      <w:r w:rsidRPr="00CE66B0">
        <w:t>Co-detection diluent (CDD) (</w:t>
      </w:r>
      <w:proofErr w:type="spellStart"/>
      <w:r w:rsidRPr="00CE66B0">
        <w:t>ACDbio</w:t>
      </w:r>
      <w:proofErr w:type="spellEnd"/>
      <w:r w:rsidR="00B66F39" w:rsidRPr="00CE66B0">
        <w:t xml:space="preserve"> Catalogue# 3231</w:t>
      </w:r>
      <w:r w:rsidR="00AB6F3D">
        <w:t>6</w:t>
      </w:r>
      <w:r w:rsidR="00B66F39" w:rsidRPr="00CE66B0">
        <w:t>0</w:t>
      </w:r>
      <w:r w:rsidRPr="00CE66B0">
        <w:t>)</w:t>
      </w:r>
    </w:p>
    <w:p w14:paraId="39671F71" w14:textId="2BBCD118" w:rsidR="00A10E02" w:rsidRPr="00CE66B0" w:rsidRDefault="00A10E02" w:rsidP="00A10E02">
      <w:pPr>
        <w:numPr>
          <w:ilvl w:val="0"/>
          <w:numId w:val="27"/>
        </w:numPr>
        <w:spacing w:before="100" w:beforeAutospacing="1" w:after="100" w:afterAutospacing="1"/>
      </w:pPr>
      <w:r w:rsidRPr="00CE66B0">
        <w:t>Secondary antibodies</w:t>
      </w:r>
    </w:p>
    <w:p w14:paraId="57B12BC3" w14:textId="2A64E29F" w:rsidR="00CF3B50" w:rsidRPr="00CE66B0" w:rsidRDefault="00CF3B50" w:rsidP="00B66F39">
      <w:pPr>
        <w:numPr>
          <w:ilvl w:val="1"/>
          <w:numId w:val="27"/>
        </w:numPr>
        <w:spacing w:before="100" w:beforeAutospacing="1" w:after="100" w:afterAutospacing="1"/>
      </w:pPr>
      <w:r w:rsidRPr="00CE66B0">
        <w:rPr>
          <w:rFonts w:eastAsia="Calibri"/>
        </w:rPr>
        <w:t xml:space="preserve">goat anti-guinea pig 488 (Invitrogen </w:t>
      </w:r>
      <w:r w:rsidR="00CE66B0" w:rsidRPr="00CE66B0">
        <w:rPr>
          <w:rFonts w:eastAsia="Calibri"/>
        </w:rPr>
        <w:t>Catalogue#</w:t>
      </w:r>
      <w:r w:rsidRPr="00CE66B0">
        <w:rPr>
          <w:rFonts w:eastAsia="Calibri"/>
        </w:rPr>
        <w:t xml:space="preserve"> A11073)</w:t>
      </w:r>
    </w:p>
    <w:p w14:paraId="05AE3DFE" w14:textId="38EAFFD2" w:rsidR="00B66F39" w:rsidRPr="00CE66B0" w:rsidRDefault="00CF3B50" w:rsidP="00B66F39">
      <w:pPr>
        <w:numPr>
          <w:ilvl w:val="1"/>
          <w:numId w:val="27"/>
        </w:numPr>
        <w:spacing w:before="100" w:beforeAutospacing="1" w:after="100" w:afterAutospacing="1"/>
      </w:pPr>
      <w:r w:rsidRPr="00CE66B0">
        <w:rPr>
          <w:rFonts w:eastAsia="Calibri"/>
        </w:rPr>
        <w:t xml:space="preserve">goat anti-mouse 568 (Invitrogen </w:t>
      </w:r>
      <w:r w:rsidR="00CE66B0" w:rsidRPr="00CE66B0">
        <w:rPr>
          <w:rFonts w:eastAsia="Calibri"/>
        </w:rPr>
        <w:t>Catalogue#</w:t>
      </w:r>
      <w:r w:rsidRPr="00CE66B0">
        <w:rPr>
          <w:rFonts w:eastAsia="Calibri"/>
        </w:rPr>
        <w:t xml:space="preserve"> A11004</w:t>
      </w:r>
      <w:r w:rsidRPr="00CE66B0">
        <w:t>)</w:t>
      </w:r>
    </w:p>
    <w:p w14:paraId="442DF509" w14:textId="599C62AA" w:rsidR="00A10E02" w:rsidRPr="00CE66B0" w:rsidRDefault="00A10E02" w:rsidP="00A10E02">
      <w:pPr>
        <w:numPr>
          <w:ilvl w:val="0"/>
          <w:numId w:val="27"/>
        </w:numPr>
        <w:spacing w:before="100" w:beforeAutospacing="1" w:after="100" w:afterAutospacing="1"/>
      </w:pPr>
      <w:r w:rsidRPr="00CE66B0">
        <w:t>DAPI solution (</w:t>
      </w:r>
      <w:proofErr w:type="spellStart"/>
      <w:r w:rsidRPr="00CE66B0">
        <w:t>ACDbio</w:t>
      </w:r>
      <w:proofErr w:type="spellEnd"/>
      <w:r w:rsidR="00B66F39" w:rsidRPr="00CE66B0">
        <w:t xml:space="preserve"> Catalogue# </w:t>
      </w:r>
      <w:proofErr w:type="gramStart"/>
      <w:r w:rsidR="00B66F39" w:rsidRPr="00CE66B0">
        <w:t>323100</w:t>
      </w:r>
      <w:r w:rsidRPr="00CE66B0">
        <w:t>)*</w:t>
      </w:r>
      <w:proofErr w:type="gramEnd"/>
    </w:p>
    <w:p w14:paraId="6A96018F" w14:textId="77777777" w:rsidR="000A6EBE" w:rsidRDefault="00A10E02" w:rsidP="00A10E02">
      <w:pPr>
        <w:numPr>
          <w:ilvl w:val="0"/>
          <w:numId w:val="27"/>
        </w:numPr>
        <w:spacing w:before="100" w:beforeAutospacing="1" w:after="100" w:afterAutospacing="1"/>
      </w:pPr>
      <w:r w:rsidRPr="00CE66B0">
        <w:t xml:space="preserve">Prolong </w:t>
      </w:r>
      <w:r w:rsidR="000A6EBE">
        <w:t xml:space="preserve">mounting medium </w:t>
      </w:r>
    </w:p>
    <w:p w14:paraId="321E42F2" w14:textId="743184CC" w:rsidR="00A10E02" w:rsidRDefault="000A6EBE" w:rsidP="000A6EBE">
      <w:pPr>
        <w:numPr>
          <w:ilvl w:val="1"/>
          <w:numId w:val="27"/>
        </w:numPr>
        <w:spacing w:before="100" w:beforeAutospacing="1" w:after="100" w:afterAutospacing="1"/>
      </w:pPr>
      <w:r>
        <w:t xml:space="preserve">Prolong </w:t>
      </w:r>
      <w:r w:rsidR="00A776D5" w:rsidRPr="00CE66B0">
        <w:t>Glass</w:t>
      </w:r>
      <w:r w:rsidR="00A10E02" w:rsidRPr="00CE66B0">
        <w:t xml:space="preserve"> mounting medium</w:t>
      </w:r>
      <w:r>
        <w:t xml:space="preserve"> for oil immersion objectives</w:t>
      </w:r>
      <w:r w:rsidR="00A10E02" w:rsidRPr="00CE66B0">
        <w:t xml:space="preserve"> (Invitrogen</w:t>
      </w:r>
      <w:r w:rsidR="00B66F39" w:rsidRPr="00CE66B0">
        <w:t xml:space="preserve"> Catalogue# P369</w:t>
      </w:r>
      <w:r w:rsidR="00A776D5" w:rsidRPr="00CE66B0">
        <w:t>84</w:t>
      </w:r>
      <w:r w:rsidR="00A10E02" w:rsidRPr="00CE66B0">
        <w:t>)</w:t>
      </w:r>
    </w:p>
    <w:p w14:paraId="2AC085F0" w14:textId="366BEBB8" w:rsidR="000A6EBE" w:rsidRPr="00CE66B0" w:rsidRDefault="000A6EBE" w:rsidP="00295FE5">
      <w:pPr>
        <w:numPr>
          <w:ilvl w:val="1"/>
          <w:numId w:val="27"/>
        </w:numPr>
        <w:spacing w:before="100" w:beforeAutospacing="1" w:after="100" w:afterAutospacing="1"/>
      </w:pPr>
      <w:r>
        <w:t>Prolong Diamond mounting medium for air objectives (Invitrogen Catalogue# P36965</w:t>
      </w:r>
    </w:p>
    <w:p w14:paraId="4DFB0E3D" w14:textId="77777777" w:rsidR="00A10E02" w:rsidRPr="00CE66B0" w:rsidRDefault="00A10E02" w:rsidP="00A10E02">
      <w:pPr>
        <w:numPr>
          <w:ilvl w:val="0"/>
          <w:numId w:val="27"/>
        </w:numPr>
        <w:spacing w:before="100" w:beforeAutospacing="1" w:after="100" w:afterAutospacing="1"/>
      </w:pPr>
      <w:r w:rsidRPr="00CE66B0">
        <w:t>Distilled water</w:t>
      </w:r>
    </w:p>
    <w:p w14:paraId="335E0936" w14:textId="77777777" w:rsidR="00A10E02" w:rsidRPr="00CE66B0" w:rsidRDefault="00A10E02" w:rsidP="00A10E02">
      <w:pPr>
        <w:numPr>
          <w:ilvl w:val="0"/>
          <w:numId w:val="27"/>
        </w:numPr>
        <w:spacing w:before="100" w:beforeAutospacing="1" w:after="100" w:afterAutospacing="1"/>
      </w:pPr>
      <w:r w:rsidRPr="00CE66B0">
        <w:t>0.1M PBS (Phosphate-buffered saline)</w:t>
      </w:r>
    </w:p>
    <w:p w14:paraId="5F566586" w14:textId="79466247" w:rsidR="001379C7" w:rsidRPr="00CE66B0" w:rsidRDefault="00A10E02" w:rsidP="00A10E02">
      <w:r w:rsidRPr="00CE66B0">
        <w:t xml:space="preserve">*Reagent is included in the </w:t>
      </w:r>
      <w:proofErr w:type="spellStart"/>
      <w:r w:rsidRPr="00CE66B0">
        <w:t>ACDbio</w:t>
      </w:r>
      <w:proofErr w:type="spellEnd"/>
      <w:r w:rsidRPr="00CE66B0">
        <w:t xml:space="preserve"> </w:t>
      </w:r>
      <w:proofErr w:type="spellStart"/>
      <w:r w:rsidRPr="00CE66B0">
        <w:t>RNAscope</w:t>
      </w:r>
      <w:proofErr w:type="spellEnd"/>
      <w:r w:rsidRPr="00CE66B0">
        <w:t xml:space="preserve"> multiplex fluorescent reagent kit v2, Catalogue</w:t>
      </w:r>
      <w:r w:rsidR="008D08B3">
        <w:t xml:space="preserve"># </w:t>
      </w:r>
      <w:r w:rsidRPr="00CE66B0">
        <w:t>323100</w:t>
      </w:r>
    </w:p>
    <w:p w14:paraId="27C5313D" w14:textId="52FEA78F" w:rsidR="00CC23A5" w:rsidRPr="00CE66B0" w:rsidRDefault="00CC23A5">
      <w:r w:rsidRPr="00CE66B0">
        <w:br w:type="page"/>
      </w:r>
    </w:p>
    <w:p w14:paraId="0E6EEDD9" w14:textId="77777777" w:rsidR="00CC23A5" w:rsidRPr="00CE66B0" w:rsidRDefault="00CC23A5" w:rsidP="00A10E02"/>
    <w:p w14:paraId="671A7263" w14:textId="7CA33A9E" w:rsidR="00A10E02" w:rsidRPr="00CE66B0" w:rsidRDefault="00A10E02" w:rsidP="00A10E02">
      <w:pPr>
        <w:spacing w:before="100" w:beforeAutospacing="1" w:after="100" w:afterAutospacing="1"/>
      </w:pPr>
      <w:r w:rsidRPr="00CE66B0">
        <w:t>B. Protocol</w:t>
      </w:r>
    </w:p>
    <w:p w14:paraId="3D2043BE" w14:textId="3013BD97" w:rsidR="005A7457" w:rsidRPr="00CE66B0" w:rsidRDefault="005A7457" w:rsidP="005A7457">
      <w:pPr>
        <w:numPr>
          <w:ilvl w:val="0"/>
          <w:numId w:val="1"/>
        </w:numPr>
        <w:spacing w:before="100" w:beforeAutospacing="1" w:after="100" w:afterAutospacing="1"/>
      </w:pPr>
      <w:r w:rsidRPr="00CE66B0">
        <w:t>Tissue Collection and Blocking</w:t>
      </w:r>
    </w:p>
    <w:p w14:paraId="19D3A3A5" w14:textId="77777777" w:rsidR="005A7457" w:rsidRPr="00CE66B0" w:rsidRDefault="005A7457" w:rsidP="005A7457">
      <w:pPr>
        <w:spacing w:before="100" w:beforeAutospacing="1" w:after="100" w:afterAutospacing="1"/>
      </w:pPr>
      <w:r w:rsidRPr="00CE66B0">
        <w:t>1.1. Cardiac Perfusion:</w:t>
      </w:r>
    </w:p>
    <w:p w14:paraId="6739BFB0" w14:textId="5937A4E8" w:rsidR="005A7457" w:rsidRPr="00CE66B0" w:rsidRDefault="005A7457" w:rsidP="005A7457">
      <w:pPr>
        <w:numPr>
          <w:ilvl w:val="0"/>
          <w:numId w:val="2"/>
        </w:numPr>
        <w:spacing w:before="100" w:beforeAutospacing="1" w:after="100" w:afterAutospacing="1"/>
      </w:pPr>
      <w:r w:rsidRPr="00CE66B0">
        <w:t xml:space="preserve">Perform cardiac perfusion on the animals, first with </w:t>
      </w:r>
      <w:r w:rsidR="00F25465" w:rsidRPr="00CE66B0">
        <w:t>ice</w:t>
      </w:r>
      <w:r w:rsidR="00A4489A" w:rsidRPr="00CE66B0">
        <w:t>-</w:t>
      </w:r>
      <w:r w:rsidR="00F25465" w:rsidRPr="00CE66B0">
        <w:t xml:space="preserve">cold </w:t>
      </w:r>
      <w:r w:rsidRPr="00CE66B0">
        <w:t>0.9% saline solution</w:t>
      </w:r>
      <w:r w:rsidR="00F25465" w:rsidRPr="00CE66B0">
        <w:t xml:space="preserve"> until the liver is clear</w:t>
      </w:r>
      <w:r w:rsidRPr="00CE66B0">
        <w:t xml:space="preserve"> to flush the blood from the tissues, followed by a 4-minute perfusion with </w:t>
      </w:r>
      <w:r w:rsidR="00F25465" w:rsidRPr="00CE66B0">
        <w:t xml:space="preserve">chilled </w:t>
      </w:r>
      <w:r w:rsidRPr="00CE66B0">
        <w:t>4% paraformaldehyde prepared in 0.2M phosphate buffer (PB) solution.</w:t>
      </w:r>
    </w:p>
    <w:p w14:paraId="2D7BBF78" w14:textId="77777777" w:rsidR="005A7457" w:rsidRPr="00CE66B0" w:rsidRDefault="005A7457" w:rsidP="005A7457">
      <w:pPr>
        <w:spacing w:before="100" w:beforeAutospacing="1" w:after="100" w:afterAutospacing="1"/>
      </w:pPr>
      <w:r w:rsidRPr="00CE66B0">
        <w:t xml:space="preserve">1.2. </w:t>
      </w:r>
      <w:proofErr w:type="spellStart"/>
      <w:r w:rsidRPr="00CE66B0">
        <w:t>Postfixation</w:t>
      </w:r>
      <w:proofErr w:type="spellEnd"/>
      <w:r w:rsidRPr="00CE66B0">
        <w:t>:</w:t>
      </w:r>
    </w:p>
    <w:p w14:paraId="7F6D3415" w14:textId="0996BEBC" w:rsidR="005A7457" w:rsidRPr="00CE66B0" w:rsidRDefault="00F25465" w:rsidP="005A7457">
      <w:pPr>
        <w:numPr>
          <w:ilvl w:val="0"/>
          <w:numId w:val="3"/>
        </w:numPr>
        <w:spacing w:before="100" w:beforeAutospacing="1" w:after="100" w:afterAutospacing="1"/>
      </w:pPr>
      <w:r w:rsidRPr="00CE66B0">
        <w:t>Collect tissue of interest and p</w:t>
      </w:r>
      <w:r w:rsidR="005A7457" w:rsidRPr="00CE66B0">
        <w:t>ostfix</w:t>
      </w:r>
      <w:r w:rsidRPr="00CE66B0">
        <w:t xml:space="preserve"> them</w:t>
      </w:r>
      <w:r w:rsidR="005A7457" w:rsidRPr="00CE66B0">
        <w:t xml:space="preserve"> by immersing them </w:t>
      </w:r>
      <w:r w:rsidRPr="00CE66B0">
        <w:t xml:space="preserve">completely </w:t>
      </w:r>
      <w:r w:rsidR="005A7457" w:rsidRPr="00CE66B0">
        <w:t>in 4% paraformaldehyde solution for 4 hours at 4°C.</w:t>
      </w:r>
      <w:r w:rsidRPr="00CE66B0">
        <w:t xml:space="preserve"> It is important to keep the fixation times consistent between samples.</w:t>
      </w:r>
    </w:p>
    <w:p w14:paraId="1B741380" w14:textId="77777777" w:rsidR="005A7457" w:rsidRPr="00CE66B0" w:rsidRDefault="005A7457" w:rsidP="005A7457">
      <w:pPr>
        <w:spacing w:before="100" w:beforeAutospacing="1" w:after="100" w:afterAutospacing="1"/>
      </w:pPr>
      <w:r w:rsidRPr="00CE66B0">
        <w:t>1.3. Cryoprotection:</w:t>
      </w:r>
    </w:p>
    <w:p w14:paraId="4F1CD15E" w14:textId="01EB77E9" w:rsidR="005A7457" w:rsidRPr="00CE66B0" w:rsidRDefault="005A7457" w:rsidP="005A7457">
      <w:pPr>
        <w:numPr>
          <w:ilvl w:val="0"/>
          <w:numId w:val="4"/>
        </w:numPr>
        <w:spacing w:before="100" w:beforeAutospacing="1" w:after="100" w:afterAutospacing="1"/>
      </w:pPr>
      <w:r w:rsidRPr="00CE66B0">
        <w:t xml:space="preserve">Cryoprotect spinal cords sequentially by immersing them in 15%, 20%, and 30% sucrose </w:t>
      </w:r>
      <w:r w:rsidR="00F25465" w:rsidRPr="00CE66B0">
        <w:t>in 0.</w:t>
      </w:r>
      <w:r w:rsidR="000A6EBE">
        <w:t>1</w:t>
      </w:r>
      <w:r w:rsidR="00F25465" w:rsidRPr="00CE66B0">
        <w:t xml:space="preserve">M PB </w:t>
      </w:r>
      <w:r w:rsidRPr="00CE66B0">
        <w:t>solutions</w:t>
      </w:r>
      <w:r w:rsidR="00F25465" w:rsidRPr="00CE66B0">
        <w:t xml:space="preserve"> for 24h</w:t>
      </w:r>
      <w:r w:rsidRPr="00CE66B0">
        <w:t>, each at 4°C, allowing enough time for the tissue to equilibrate in each solution.</w:t>
      </w:r>
    </w:p>
    <w:p w14:paraId="1F98E203" w14:textId="77777777" w:rsidR="005A7457" w:rsidRPr="00CE66B0" w:rsidRDefault="005A7457" w:rsidP="005A7457">
      <w:pPr>
        <w:spacing w:before="100" w:beforeAutospacing="1" w:after="100" w:afterAutospacing="1"/>
      </w:pPr>
      <w:r w:rsidRPr="00CE66B0">
        <w:t>1.4. Mounting and Embedding:</w:t>
      </w:r>
    </w:p>
    <w:p w14:paraId="74E7835D" w14:textId="2DDC6590" w:rsidR="002B6DDD" w:rsidRPr="00CE66B0" w:rsidRDefault="002B6DDD" w:rsidP="002B6DDD">
      <w:pPr>
        <w:pStyle w:val="ListParagraph"/>
        <w:numPr>
          <w:ilvl w:val="0"/>
          <w:numId w:val="5"/>
        </w:numPr>
        <w:rPr>
          <w:rFonts w:ascii="Times New Roman" w:eastAsia="Times New Roman" w:hAnsi="Times New Roman" w:cs="Times New Roman"/>
        </w:rPr>
      </w:pPr>
      <w:r w:rsidRPr="00CE66B0">
        <w:rPr>
          <w:rFonts w:ascii="Times New Roman" w:eastAsia="Times New Roman" w:hAnsi="Times New Roman" w:cs="Times New Roman"/>
        </w:rPr>
        <w:t>Freeze-mount spinal cords in optimal cutting temperature (OCT) compound. To ensure consistent, high-quality sections, first dry the exterior of the spinal cord sections by gently patting them with gauze or a paper towel. Align the spinal cords in a consistent orientation within the OCT-filled cryomold, making sure that the regions of interest (e.g., the middle of the lumbar enlargement) are aligned across multiple samples to be captured in the same plane during sectioning. Once the submerged tissues are properly aligned, place the cryomold on a bare metal shelf in a -80°C freezer for rapid freezing. Up to four spinal cords can be accommodated in a single 25mm x 20mm x 5mm Tissue-Tek Cryomold. Arranging the tissue as densely as possible will help conserve reagent costs.</w:t>
      </w:r>
    </w:p>
    <w:p w14:paraId="2E318F32" w14:textId="77777777" w:rsidR="005A7457" w:rsidRPr="00CE66B0" w:rsidRDefault="005A7457" w:rsidP="005A7457">
      <w:pPr>
        <w:spacing w:before="100" w:beforeAutospacing="1" w:after="100" w:afterAutospacing="1"/>
      </w:pPr>
      <w:r w:rsidRPr="00CE66B0">
        <w:t>1.5. Sectioning:</w:t>
      </w:r>
    </w:p>
    <w:p w14:paraId="3E4F3221" w14:textId="2ECFF3D7" w:rsidR="005A7457" w:rsidRPr="00CE66B0" w:rsidRDefault="005A7457" w:rsidP="005A7457">
      <w:pPr>
        <w:numPr>
          <w:ilvl w:val="0"/>
          <w:numId w:val="6"/>
        </w:numPr>
        <w:spacing w:before="100" w:beforeAutospacing="1" w:after="100" w:afterAutospacing="1"/>
      </w:pPr>
      <w:r w:rsidRPr="00CE66B0">
        <w:t>Cut frozen sections at 14μm thickness using a cryostat</w:t>
      </w:r>
      <w:r w:rsidR="00F25465" w:rsidRPr="00CE66B0">
        <w:t>,</w:t>
      </w:r>
      <w:r w:rsidRPr="00CE66B0">
        <w:t xml:space="preserve"> mount</w:t>
      </w:r>
      <w:r w:rsidR="00F25465" w:rsidRPr="00CE66B0">
        <w:t>ing each tissue embedded strip</w:t>
      </w:r>
      <w:r w:rsidRPr="00CE66B0">
        <w:t xml:space="preserve"> onto </w:t>
      </w:r>
      <w:proofErr w:type="spellStart"/>
      <w:r w:rsidRPr="00CE66B0">
        <w:t>superfrost</w:t>
      </w:r>
      <w:proofErr w:type="spellEnd"/>
      <w:r w:rsidRPr="00CE66B0">
        <w:t xml:space="preserve"> slides. </w:t>
      </w:r>
      <w:r w:rsidR="00767F3D" w:rsidRPr="00CE66B0">
        <w:t>-15-20</w:t>
      </w:r>
      <w:r w:rsidR="00767F3D" w:rsidRPr="00CE66B0">
        <w:rPr>
          <w:rFonts w:eastAsia="Calibri"/>
        </w:rPr>
        <w:t xml:space="preserve">°C is a reliable temperature </w:t>
      </w:r>
      <w:r w:rsidR="00767F3D" w:rsidRPr="00CE66B0">
        <w:t>for smooth cutting.</w:t>
      </w:r>
      <w:r w:rsidR="00EA10B3" w:rsidRPr="00EA10B3">
        <w:t xml:space="preserve"> </w:t>
      </w:r>
      <w:r w:rsidR="00EA10B3">
        <w:t>As an alternative to using a roll plate, consider the use of a paintbrush to gently pull each strip of OCT embedded cords as it is sectioned; this alternative to a roll plate can help avoid creases in the delicate mounting medium and the embedded tissue due to compression from the glass. To minimize reagent costs, aim to arrange sections on slides as compactly as feasible.</w:t>
      </w:r>
    </w:p>
    <w:p w14:paraId="7F42E1F8" w14:textId="77777777" w:rsidR="005A7457" w:rsidRPr="00CE66B0" w:rsidRDefault="005A7457" w:rsidP="005A7457">
      <w:pPr>
        <w:spacing w:before="100" w:beforeAutospacing="1" w:after="100" w:afterAutospacing="1"/>
      </w:pPr>
      <w:r w:rsidRPr="00CE66B0">
        <w:lastRenderedPageBreak/>
        <w:t>1.6. Slide Preparation:</w:t>
      </w:r>
    </w:p>
    <w:p w14:paraId="43E3D9F5" w14:textId="4459F5D1" w:rsidR="005A7457" w:rsidRPr="00CE66B0" w:rsidRDefault="005A7457" w:rsidP="005A7457">
      <w:pPr>
        <w:numPr>
          <w:ilvl w:val="0"/>
          <w:numId w:val="7"/>
        </w:numPr>
        <w:spacing w:before="100" w:beforeAutospacing="1" w:after="100" w:afterAutospacing="1"/>
      </w:pPr>
      <w:r w:rsidRPr="00CE66B0">
        <w:t>After sectioning, allow the slides to equilibrate at room temperature for 1 hour, and then freeze them. This step helps improve the adhesion of the tissue sections to the slides.</w:t>
      </w:r>
      <w:r w:rsidR="00F81174" w:rsidRPr="00CE66B0">
        <w:t xml:space="preserve"> Once slides have been allowed to adhere for 1</w:t>
      </w:r>
      <w:r w:rsidR="00605121" w:rsidRPr="00CE66B0">
        <w:t xml:space="preserve"> hour</w:t>
      </w:r>
      <w:r w:rsidR="00F81174" w:rsidRPr="00CE66B0">
        <w:t>, freeze the slides at -80</w:t>
      </w:r>
      <w:r w:rsidR="00767F3D" w:rsidRPr="00CE66B0">
        <w:rPr>
          <w:rFonts w:eastAsia="Calibri"/>
        </w:rPr>
        <w:t>°C</w:t>
      </w:r>
      <w:r w:rsidR="00767F3D" w:rsidRPr="00CE66B0">
        <w:t xml:space="preserve"> until the day staining begins. </w:t>
      </w:r>
    </w:p>
    <w:p w14:paraId="6EF3D529" w14:textId="120681AB" w:rsidR="00106BE5" w:rsidRPr="00CE66B0" w:rsidRDefault="00744A82" w:rsidP="00106BE5">
      <w:pPr>
        <w:numPr>
          <w:ilvl w:val="0"/>
          <w:numId w:val="8"/>
        </w:numPr>
        <w:spacing w:before="100" w:beforeAutospacing="1" w:after="100" w:afterAutospacing="1"/>
      </w:pPr>
      <w:r w:rsidRPr="00CE66B0">
        <w:t xml:space="preserve">RNAscope </w:t>
      </w:r>
      <w:r w:rsidR="00106BE5" w:rsidRPr="00CE66B0">
        <w:t>+ IHC Staining Day 1</w:t>
      </w:r>
    </w:p>
    <w:p w14:paraId="2B1617CD" w14:textId="02DCE2C2" w:rsidR="00744A82" w:rsidRPr="00CE66B0" w:rsidRDefault="00744A82" w:rsidP="00106BE5">
      <w:pPr>
        <w:spacing w:before="100" w:beforeAutospacing="1" w:after="100" w:afterAutospacing="1"/>
      </w:pPr>
      <w:r w:rsidRPr="00CE66B0">
        <w:t>2.1. Slide Preparation</w:t>
      </w:r>
    </w:p>
    <w:p w14:paraId="099BD2F1" w14:textId="79CD16D1" w:rsidR="00744A82" w:rsidRPr="00CE66B0" w:rsidRDefault="00744A82" w:rsidP="00744A82">
      <w:pPr>
        <w:numPr>
          <w:ilvl w:val="0"/>
          <w:numId w:val="9"/>
        </w:numPr>
        <w:spacing w:before="100" w:beforeAutospacing="1" w:after="100" w:afterAutospacing="1"/>
      </w:pPr>
      <w:r w:rsidRPr="00CE66B0">
        <w:t xml:space="preserve">Let slides sit at room temperature for </w:t>
      </w:r>
      <w:r w:rsidR="00E15144" w:rsidRPr="00CE66B0">
        <w:t>30 minutes</w:t>
      </w:r>
      <w:r w:rsidRPr="00CE66B0">
        <w:t>.</w:t>
      </w:r>
    </w:p>
    <w:p w14:paraId="39F81542" w14:textId="593E78D0" w:rsidR="00744A82" w:rsidRPr="00CE66B0" w:rsidRDefault="00E15144" w:rsidP="00744A82">
      <w:pPr>
        <w:numPr>
          <w:ilvl w:val="0"/>
          <w:numId w:val="9"/>
        </w:numPr>
        <w:spacing w:before="100" w:beforeAutospacing="1" w:after="100" w:afterAutospacing="1"/>
      </w:pPr>
      <w:r w:rsidRPr="00CE66B0">
        <w:t>Be sure to include</w:t>
      </w:r>
      <w:r w:rsidR="00744A82" w:rsidRPr="00CE66B0">
        <w:t xml:space="preserve"> a negative control slide or include a negative control section on a slide for comparis</w:t>
      </w:r>
      <w:r w:rsidRPr="00CE66B0">
        <w:t>on. For the negative controls, follow all instructions except do not add any fluorescent reporters to solutions</w:t>
      </w:r>
      <w:r w:rsidR="00DB2898" w:rsidRPr="00CE66B0">
        <w:t xml:space="preserve"> (Opal Dye or </w:t>
      </w:r>
      <w:proofErr w:type="spellStart"/>
      <w:r w:rsidR="00DB2898" w:rsidRPr="00CE66B0">
        <w:t>Alexafluor</w:t>
      </w:r>
      <w:proofErr w:type="spellEnd"/>
      <w:r w:rsidR="00DB2898" w:rsidRPr="00CE66B0">
        <w:t xml:space="preserve"> conjugated secondary antibodies)</w:t>
      </w:r>
      <w:r w:rsidR="00B44F47" w:rsidRPr="00CE66B0">
        <w:t xml:space="preserve">. For an RNAscope probe negative control, use </w:t>
      </w:r>
      <w:r w:rsidR="00DB2898" w:rsidRPr="00CE66B0">
        <w:t xml:space="preserve">provided </w:t>
      </w:r>
      <w:proofErr w:type="spellStart"/>
      <w:r w:rsidR="00DB2898" w:rsidRPr="00CE66B0">
        <w:t>ACDBio</w:t>
      </w:r>
      <w:proofErr w:type="spellEnd"/>
      <w:r w:rsidR="00DB2898" w:rsidRPr="00CE66B0">
        <w:t xml:space="preserve"> negative control probes which encode for bacterial transcripts.</w:t>
      </w:r>
      <w:r w:rsidRPr="00CE66B0">
        <w:t xml:space="preserve"> </w:t>
      </w:r>
    </w:p>
    <w:p w14:paraId="7D54572B" w14:textId="77777777" w:rsidR="00744A82" w:rsidRPr="00CE66B0" w:rsidRDefault="00744A82" w:rsidP="00744A82">
      <w:pPr>
        <w:spacing w:before="100" w:beforeAutospacing="1" w:after="100" w:afterAutospacing="1"/>
      </w:pPr>
      <w:r w:rsidRPr="00CE66B0">
        <w:t>2.2. Reagent Preparation</w:t>
      </w:r>
    </w:p>
    <w:p w14:paraId="27A116CA" w14:textId="29D91EC6" w:rsidR="00744A82" w:rsidRPr="00CE66B0" w:rsidRDefault="00744A82" w:rsidP="00744A82">
      <w:pPr>
        <w:numPr>
          <w:ilvl w:val="0"/>
          <w:numId w:val="10"/>
        </w:numPr>
        <w:spacing w:before="100" w:beforeAutospacing="1" w:after="100" w:afterAutospacing="1"/>
      </w:pPr>
      <w:r w:rsidRPr="00CE66B0">
        <w:t>Prepare the following solutions with deionized water (</w:t>
      </w:r>
      <w:r w:rsidR="00EA10B3" w:rsidRPr="00744A82">
        <w:t>dH</w:t>
      </w:r>
      <w:r w:rsidR="00EA10B3" w:rsidRPr="00285C9D">
        <w:rPr>
          <w:vertAlign w:val="superscript"/>
        </w:rPr>
        <w:t>2</w:t>
      </w:r>
      <w:r w:rsidR="00EA10B3" w:rsidRPr="00744A82">
        <w:t>O</w:t>
      </w:r>
      <w:r w:rsidRPr="00CE66B0">
        <w:t>):</w:t>
      </w:r>
    </w:p>
    <w:p w14:paraId="69F41B1F" w14:textId="7B0E14E7" w:rsidR="00744A82" w:rsidRPr="00CE66B0" w:rsidRDefault="00744A82" w:rsidP="00744A82">
      <w:pPr>
        <w:numPr>
          <w:ilvl w:val="1"/>
          <w:numId w:val="10"/>
        </w:numPr>
        <w:spacing w:before="100" w:beforeAutospacing="1" w:after="100" w:afterAutospacing="1"/>
      </w:pPr>
      <w:r w:rsidRPr="00CE66B0">
        <w:t xml:space="preserve">1x </w:t>
      </w:r>
      <w:r w:rsidR="00B9618D" w:rsidRPr="00CE66B0">
        <w:t xml:space="preserve">RNAscope </w:t>
      </w:r>
      <w:r w:rsidRPr="00CE66B0">
        <w:t>target retrieval reagent</w:t>
      </w:r>
      <w:r w:rsidR="00E15144" w:rsidRPr="00CE66B0">
        <w:t xml:space="preserve"> (</w:t>
      </w:r>
      <w:proofErr w:type="spellStart"/>
      <w:r w:rsidR="00E15144" w:rsidRPr="00CE66B0">
        <w:t>ACDbio</w:t>
      </w:r>
      <w:proofErr w:type="spellEnd"/>
      <w:r w:rsidR="00E15144" w:rsidRPr="00CE66B0">
        <w:t>)</w:t>
      </w:r>
      <w:r w:rsidRPr="00CE66B0">
        <w:t>:</w:t>
      </w:r>
      <w:r w:rsidR="00E15144" w:rsidRPr="00CE66B0">
        <w:t xml:space="preserve"> 50 mL </w:t>
      </w:r>
      <w:r w:rsidR="00B9618D" w:rsidRPr="00CE66B0">
        <w:t>for every 5 slides, assuming 50mL conical will be used for the heat incubations (</w:t>
      </w:r>
      <w:r w:rsidRPr="00CE66B0">
        <w:t xml:space="preserve">5 mL 10x target retrieval reagent + 45 mL </w:t>
      </w:r>
      <w:r w:rsidR="00EA10B3" w:rsidRPr="00744A82">
        <w:t>dH</w:t>
      </w:r>
      <w:r w:rsidR="00EA10B3" w:rsidRPr="00285C9D">
        <w:rPr>
          <w:vertAlign w:val="superscript"/>
        </w:rPr>
        <w:t>2</w:t>
      </w:r>
      <w:r w:rsidR="00EA10B3" w:rsidRPr="00744A82">
        <w:t>O</w:t>
      </w:r>
      <w:r w:rsidR="00B9618D" w:rsidRPr="00CE66B0">
        <w:t>)</w:t>
      </w:r>
    </w:p>
    <w:p w14:paraId="54C16900" w14:textId="44028C69" w:rsidR="00744A82" w:rsidRPr="00CE66B0" w:rsidRDefault="00744A82" w:rsidP="00744A82">
      <w:pPr>
        <w:numPr>
          <w:ilvl w:val="1"/>
          <w:numId w:val="10"/>
        </w:numPr>
        <w:spacing w:before="100" w:beforeAutospacing="1" w:after="100" w:afterAutospacing="1"/>
      </w:pPr>
      <w:r w:rsidRPr="00CE66B0">
        <w:t xml:space="preserve">5x saline sodium citrate (SSC): 500 µL per slide (2 mL 20x SSC stock + 6 mL </w:t>
      </w:r>
      <w:r w:rsidR="00EA10B3" w:rsidRPr="00744A82">
        <w:t>dH</w:t>
      </w:r>
      <w:r w:rsidR="00EA10B3" w:rsidRPr="00285C9D">
        <w:rPr>
          <w:vertAlign w:val="superscript"/>
        </w:rPr>
        <w:t>2</w:t>
      </w:r>
      <w:r w:rsidR="00EA10B3" w:rsidRPr="00744A82">
        <w:t>O</w:t>
      </w:r>
      <w:r w:rsidRPr="00CE66B0">
        <w:t>)</w:t>
      </w:r>
    </w:p>
    <w:p w14:paraId="1AE5FEB1" w14:textId="77777777" w:rsidR="00744A82" w:rsidRPr="00CE66B0" w:rsidRDefault="00744A82" w:rsidP="00744A82">
      <w:pPr>
        <w:numPr>
          <w:ilvl w:val="1"/>
          <w:numId w:val="10"/>
        </w:numPr>
        <w:spacing w:before="100" w:beforeAutospacing="1" w:after="100" w:afterAutospacing="1"/>
      </w:pPr>
      <w:r w:rsidRPr="00CE66B0">
        <w:t>Ethanol solutions: 50%, 75%, and 100%</w:t>
      </w:r>
    </w:p>
    <w:p w14:paraId="0468900A" w14:textId="2657B987" w:rsidR="00744A82" w:rsidRPr="00CE66B0" w:rsidRDefault="00744A82" w:rsidP="00744A82">
      <w:pPr>
        <w:numPr>
          <w:ilvl w:val="0"/>
          <w:numId w:val="10"/>
        </w:numPr>
        <w:spacing w:before="100" w:beforeAutospacing="1" w:after="100" w:afterAutospacing="1"/>
      </w:pPr>
      <w:r w:rsidRPr="00CE66B0">
        <w:t xml:space="preserve">Preheat </w:t>
      </w:r>
      <w:r w:rsidR="00732D3B" w:rsidRPr="00CE66B0">
        <w:t>a</w:t>
      </w:r>
      <w:r w:rsidRPr="00CE66B0">
        <w:t xml:space="preserve"> water bath to 9</w:t>
      </w:r>
      <w:r w:rsidR="00732D3B" w:rsidRPr="00CE66B0">
        <w:t>8</w:t>
      </w:r>
      <w:r w:rsidRPr="00CE66B0">
        <w:t xml:space="preserve">°C and </w:t>
      </w:r>
      <w:r w:rsidR="00732D3B" w:rsidRPr="00CE66B0">
        <w:t>slide</w:t>
      </w:r>
      <w:r w:rsidRPr="00CE66B0">
        <w:t xml:space="preserve"> oven to 67°C.</w:t>
      </w:r>
    </w:p>
    <w:p w14:paraId="3A6A8AE7" w14:textId="77777777" w:rsidR="00744A82" w:rsidRPr="00CE66B0" w:rsidRDefault="00744A82" w:rsidP="00744A82">
      <w:pPr>
        <w:spacing w:before="100" w:beforeAutospacing="1" w:after="100" w:afterAutospacing="1"/>
      </w:pPr>
      <w:r w:rsidRPr="00CE66B0">
        <w:t>2.3. Target Retrieval</w:t>
      </w:r>
    </w:p>
    <w:p w14:paraId="15D7117F" w14:textId="4C6EA27D" w:rsidR="00C01AB4" w:rsidRPr="00CE66B0" w:rsidRDefault="00C01AB4" w:rsidP="00C01AB4">
      <w:pPr>
        <w:numPr>
          <w:ilvl w:val="0"/>
          <w:numId w:val="11"/>
        </w:numPr>
        <w:spacing w:before="100" w:beforeAutospacing="1" w:after="100" w:afterAutospacing="1"/>
      </w:pPr>
      <w:r w:rsidRPr="00CE66B0">
        <w:t xml:space="preserve">Add 60 mL of 1x target retrieval reagent to a heat-tolerant </w:t>
      </w:r>
      <w:proofErr w:type="spellStart"/>
      <w:r w:rsidRPr="00CE66B0">
        <w:t>coplin</w:t>
      </w:r>
      <w:proofErr w:type="spellEnd"/>
      <w:r w:rsidRPr="00CE66B0">
        <w:t xml:space="preserve"> jar. Place the jar in the </w:t>
      </w:r>
      <w:proofErr w:type="spellStart"/>
      <w:r w:rsidRPr="00CE66B0">
        <w:t>the</w:t>
      </w:r>
      <w:proofErr w:type="spellEnd"/>
      <w:r w:rsidRPr="00CE66B0">
        <w:t xml:space="preserve"> water bath, keeping the water bath lid open to prevent condensation from dripping into the jar.</w:t>
      </w:r>
    </w:p>
    <w:p w14:paraId="67C4403C" w14:textId="0A3EC4C1" w:rsidR="00744A82" w:rsidRPr="00CE66B0" w:rsidRDefault="00744A82" w:rsidP="00744A82">
      <w:pPr>
        <w:numPr>
          <w:ilvl w:val="0"/>
          <w:numId w:val="11"/>
        </w:numPr>
        <w:spacing w:before="100" w:beforeAutospacing="1" w:after="100" w:afterAutospacing="1"/>
      </w:pPr>
      <w:r w:rsidRPr="00CE66B0">
        <w:t>Wash slides in 0.1M PBS to remove OCT (2x 10 min washes).</w:t>
      </w:r>
    </w:p>
    <w:p w14:paraId="250EDE75" w14:textId="75D42147" w:rsidR="00C01AB4" w:rsidRPr="00CE66B0" w:rsidRDefault="00C01AB4" w:rsidP="00C01AB4">
      <w:pPr>
        <w:numPr>
          <w:ilvl w:val="0"/>
          <w:numId w:val="11"/>
        </w:numPr>
        <w:spacing w:before="100" w:beforeAutospacing="1" w:after="100" w:afterAutospacing="1"/>
      </w:pPr>
      <w:r w:rsidRPr="00CE66B0">
        <w:t>Take RNAscope probes out of the fridge to warm up to room temperature during dehydration steps.</w:t>
      </w:r>
    </w:p>
    <w:p w14:paraId="6EE11AEE" w14:textId="52A430BC" w:rsidR="00744A82" w:rsidRPr="00CE66B0" w:rsidRDefault="00744A82" w:rsidP="00744A82">
      <w:pPr>
        <w:numPr>
          <w:ilvl w:val="0"/>
          <w:numId w:val="11"/>
        </w:numPr>
        <w:spacing w:before="100" w:beforeAutospacing="1" w:after="100" w:afterAutospacing="1"/>
      </w:pPr>
      <w:r w:rsidRPr="00CE66B0">
        <w:t>Dehydrate slides in ethanol solutions for 5 min each at room temperature, in the following order: 50% EtOH, 75% EtOH, 100% EtOH</w:t>
      </w:r>
      <w:r w:rsidR="00C01AB4" w:rsidRPr="00CE66B0">
        <w:t>, and again at 100%EtOH</w:t>
      </w:r>
      <w:r w:rsidRPr="00CE66B0">
        <w:t>.</w:t>
      </w:r>
    </w:p>
    <w:p w14:paraId="4CD31FA9" w14:textId="77777777" w:rsidR="00744A82" w:rsidRPr="00CE66B0" w:rsidRDefault="00744A82" w:rsidP="00744A82">
      <w:pPr>
        <w:numPr>
          <w:ilvl w:val="0"/>
          <w:numId w:val="11"/>
        </w:numPr>
        <w:spacing w:before="100" w:beforeAutospacing="1" w:after="100" w:afterAutospacing="1"/>
      </w:pPr>
      <w:r w:rsidRPr="00CE66B0">
        <w:t>Allow slides to air dry for 5 minutes at room temperature.</w:t>
      </w:r>
    </w:p>
    <w:p w14:paraId="7398FBD8" w14:textId="77777777" w:rsidR="00744A82" w:rsidRPr="00CE66B0" w:rsidRDefault="00744A82" w:rsidP="00744A82">
      <w:pPr>
        <w:spacing w:before="100" w:beforeAutospacing="1" w:after="100" w:afterAutospacing="1"/>
      </w:pPr>
      <w:r w:rsidRPr="00CE66B0">
        <w:t>2.4. Hydrogen Peroxide Treatment</w:t>
      </w:r>
    </w:p>
    <w:p w14:paraId="4F028CEC" w14:textId="4C96F04B" w:rsidR="00744A82" w:rsidRPr="00CE66B0" w:rsidRDefault="005C773D" w:rsidP="00744A82">
      <w:pPr>
        <w:numPr>
          <w:ilvl w:val="0"/>
          <w:numId w:val="12"/>
        </w:numPr>
        <w:spacing w:before="100" w:beforeAutospacing="1" w:after="100" w:afterAutospacing="1"/>
      </w:pPr>
      <w:r w:rsidRPr="00CE66B0">
        <w:t>Use the hydrophobic pen to draw</w:t>
      </w:r>
      <w:r w:rsidR="00744A82" w:rsidRPr="00CE66B0">
        <w:t xml:space="preserve"> a hydrophobic barrier around the </w:t>
      </w:r>
      <w:r w:rsidR="00D708A8" w:rsidRPr="00CE66B0">
        <w:t>tissue sections. Ensure that an equal size barrier is drawn for all slides in the study.</w:t>
      </w:r>
    </w:p>
    <w:p w14:paraId="2FE51287" w14:textId="7D703D33" w:rsidR="00744A82" w:rsidRPr="00CE66B0" w:rsidRDefault="00744A82" w:rsidP="00744A82">
      <w:pPr>
        <w:numPr>
          <w:ilvl w:val="0"/>
          <w:numId w:val="12"/>
        </w:numPr>
        <w:spacing w:before="100" w:beforeAutospacing="1" w:after="100" w:afterAutospacing="1"/>
      </w:pPr>
      <w:r w:rsidRPr="00CE66B0">
        <w:lastRenderedPageBreak/>
        <w:t xml:space="preserve">Apply RNAscope hydrogen peroxide solution to the </w:t>
      </w:r>
      <w:r w:rsidR="00D708A8" w:rsidRPr="00CE66B0">
        <w:t xml:space="preserve">tissue </w:t>
      </w:r>
      <w:r w:rsidRPr="00CE66B0">
        <w:t>sections, ensuring they are completely covered. Place slides in a humidity control tray with a moistened absorbent pad.</w:t>
      </w:r>
    </w:p>
    <w:p w14:paraId="020481E4" w14:textId="3CB63588" w:rsidR="00744A82" w:rsidRPr="00CE66B0" w:rsidRDefault="00744A82" w:rsidP="00744A82">
      <w:pPr>
        <w:numPr>
          <w:ilvl w:val="0"/>
          <w:numId w:val="12"/>
        </w:numPr>
        <w:spacing w:before="100" w:beforeAutospacing="1" w:after="100" w:afterAutospacing="1"/>
      </w:pPr>
      <w:r w:rsidRPr="00CE66B0">
        <w:t>Incubate for 10 minutes at room temperature, then remove excess liquid</w:t>
      </w:r>
      <w:r w:rsidR="00D708A8" w:rsidRPr="00CE66B0">
        <w:t xml:space="preserve">. </w:t>
      </w:r>
    </w:p>
    <w:p w14:paraId="01F7A7D4" w14:textId="77777777" w:rsidR="00744A82" w:rsidRPr="00CE66B0" w:rsidRDefault="00744A82" w:rsidP="00744A82">
      <w:pPr>
        <w:spacing w:before="100" w:beforeAutospacing="1" w:after="100" w:afterAutospacing="1"/>
      </w:pPr>
      <w:r w:rsidRPr="00CE66B0">
        <w:t>2.5. Target Retrieval (Continued)</w:t>
      </w:r>
    </w:p>
    <w:p w14:paraId="14EE12A3" w14:textId="25EF746A" w:rsidR="00744A82" w:rsidRPr="00CE66B0" w:rsidRDefault="00744A82" w:rsidP="00744A82">
      <w:pPr>
        <w:numPr>
          <w:ilvl w:val="0"/>
          <w:numId w:val="13"/>
        </w:numPr>
        <w:spacing w:before="100" w:beforeAutospacing="1" w:after="100" w:afterAutospacing="1"/>
      </w:pPr>
      <w:r w:rsidRPr="00CE66B0">
        <w:t xml:space="preserve">Carefully place slides into </w:t>
      </w:r>
      <w:r w:rsidR="00D708A8" w:rsidRPr="00CE66B0">
        <w:t>the</w:t>
      </w:r>
      <w:r w:rsidRPr="00CE66B0">
        <w:t xml:space="preserve"> </w:t>
      </w:r>
      <w:proofErr w:type="spellStart"/>
      <w:r w:rsidRPr="00CE66B0">
        <w:t>coplin</w:t>
      </w:r>
      <w:proofErr w:type="spellEnd"/>
      <w:r w:rsidRPr="00CE66B0">
        <w:t xml:space="preserve"> jar containing 1x target retrieval in the water bath. Incubate for 5 minutes</w:t>
      </w:r>
      <w:r w:rsidR="00D708A8" w:rsidRPr="00CE66B0">
        <w:t>.</w:t>
      </w:r>
    </w:p>
    <w:p w14:paraId="1D93A9B7" w14:textId="1E2DBD0C" w:rsidR="00744A82" w:rsidRPr="00CE66B0" w:rsidRDefault="00744A82" w:rsidP="001F2CC3">
      <w:pPr>
        <w:numPr>
          <w:ilvl w:val="0"/>
          <w:numId w:val="13"/>
        </w:numPr>
        <w:spacing w:before="100" w:beforeAutospacing="1" w:after="100" w:afterAutospacing="1"/>
      </w:pPr>
      <w:r w:rsidRPr="00CE66B0">
        <w:rPr>
          <w:i/>
          <w:iCs/>
        </w:rPr>
        <w:t>Carefully</w:t>
      </w:r>
      <w:r w:rsidRPr="00CE66B0">
        <w:t xml:space="preserve"> remove slides and </w:t>
      </w:r>
      <w:r w:rsidR="00D708A8" w:rsidRPr="00CE66B0">
        <w:t>place onto a tray for baking.</w:t>
      </w:r>
      <w:r w:rsidR="001F2CC3" w:rsidRPr="00CE66B0">
        <w:t xml:space="preserve"> </w:t>
      </w:r>
      <w:r w:rsidRPr="00CE66B0">
        <w:t xml:space="preserve">For </w:t>
      </w:r>
      <w:r w:rsidR="00D708A8" w:rsidRPr="00CE66B0">
        <w:t>thicker (14</w:t>
      </w:r>
      <w:r w:rsidR="00D708A8" w:rsidRPr="00CE66B0">
        <w:rPr>
          <w:color w:val="000000"/>
        </w:rPr>
        <w:t>μ</w:t>
      </w:r>
      <w:r w:rsidR="00D708A8" w:rsidRPr="00CE66B0">
        <w:t xml:space="preserve">m sections </w:t>
      </w:r>
      <w:r w:rsidRPr="00CE66B0">
        <w:t>spinal cord tissu</w:t>
      </w:r>
      <w:r w:rsidR="001F2CC3" w:rsidRPr="00CE66B0">
        <w:t xml:space="preserve">e) it is essential to bake the sections dry for </w:t>
      </w:r>
      <w:r w:rsidRPr="00CE66B0">
        <w:t>30 minutes at 67°C</w:t>
      </w:r>
      <w:r w:rsidR="001F2CC3" w:rsidRPr="00CE66B0">
        <w:t xml:space="preserve"> to avoid tissue loss. It is also recommended to gently </w:t>
      </w:r>
      <w:r w:rsidRPr="00CE66B0">
        <w:t>pipette all washes from this point on</w:t>
      </w:r>
      <w:r w:rsidR="001F2CC3" w:rsidRPr="00CE66B0">
        <w:t xml:space="preserve">. </w:t>
      </w:r>
    </w:p>
    <w:p w14:paraId="44E2A33F" w14:textId="77777777" w:rsidR="00744A82" w:rsidRPr="00CE66B0" w:rsidRDefault="00744A82" w:rsidP="00744A82">
      <w:pPr>
        <w:spacing w:before="100" w:beforeAutospacing="1" w:after="100" w:afterAutospacing="1"/>
      </w:pPr>
      <w:r w:rsidRPr="00CE66B0">
        <w:t>2.6. Protease III Treatment</w:t>
      </w:r>
    </w:p>
    <w:p w14:paraId="4652D092" w14:textId="2E3081EC" w:rsidR="00744A82" w:rsidRPr="00CE66B0" w:rsidRDefault="001F2CC3" w:rsidP="001F2CC3">
      <w:pPr>
        <w:numPr>
          <w:ilvl w:val="0"/>
          <w:numId w:val="14"/>
        </w:numPr>
        <w:spacing w:before="100" w:beforeAutospacing="1" w:after="100" w:afterAutospacing="1"/>
      </w:pPr>
      <w:r w:rsidRPr="00CE66B0">
        <w:t>P</w:t>
      </w:r>
      <w:r w:rsidR="00744A82" w:rsidRPr="00CE66B0">
        <w:t>lace slides in the humidity control tray</w:t>
      </w:r>
      <w:r w:rsidRPr="00CE66B0">
        <w:t xml:space="preserve"> and cover with RNAscope Protease III. </w:t>
      </w:r>
      <w:r w:rsidR="00744A82" w:rsidRPr="00CE66B0">
        <w:t>Incubate for 10 minutes at 40°C in the oven.</w:t>
      </w:r>
    </w:p>
    <w:p w14:paraId="721847E1" w14:textId="77777777" w:rsidR="00744A82" w:rsidRPr="00CE66B0" w:rsidRDefault="00744A82" w:rsidP="00744A82">
      <w:pPr>
        <w:numPr>
          <w:ilvl w:val="0"/>
          <w:numId w:val="14"/>
        </w:numPr>
        <w:spacing w:before="100" w:beforeAutospacing="1" w:after="100" w:afterAutospacing="1"/>
      </w:pPr>
      <w:r w:rsidRPr="00CE66B0">
        <w:t>Prepare probes during this incubation (see 2.7).</w:t>
      </w:r>
    </w:p>
    <w:p w14:paraId="288A7096" w14:textId="2792B172" w:rsidR="00744A82" w:rsidRPr="00CE66B0" w:rsidRDefault="00744A82" w:rsidP="00744A82">
      <w:pPr>
        <w:numPr>
          <w:ilvl w:val="0"/>
          <w:numId w:val="14"/>
        </w:numPr>
        <w:spacing w:before="100" w:beforeAutospacing="1" w:after="100" w:afterAutospacing="1"/>
      </w:pPr>
      <w:r w:rsidRPr="00CE66B0">
        <w:t xml:space="preserve">Remove slides from the oven and wash in </w:t>
      </w:r>
      <w:r w:rsidR="00EA10B3" w:rsidRPr="00744A82">
        <w:t>dH</w:t>
      </w:r>
      <w:r w:rsidR="00EA10B3" w:rsidRPr="00285C9D">
        <w:rPr>
          <w:vertAlign w:val="superscript"/>
        </w:rPr>
        <w:t>2</w:t>
      </w:r>
      <w:r w:rsidR="00EA10B3" w:rsidRPr="00744A82">
        <w:t>O</w:t>
      </w:r>
      <w:r w:rsidRPr="00CE66B0">
        <w:t xml:space="preserve"> for 2 x 2 minutes at room temperature.</w:t>
      </w:r>
    </w:p>
    <w:p w14:paraId="620DE90E" w14:textId="77777777" w:rsidR="00744A82" w:rsidRPr="00CE66B0" w:rsidRDefault="00744A82" w:rsidP="00744A82">
      <w:pPr>
        <w:spacing w:before="100" w:beforeAutospacing="1" w:after="100" w:afterAutospacing="1"/>
      </w:pPr>
      <w:r w:rsidRPr="00CE66B0">
        <w:t>2.7. Probe Hybridization</w:t>
      </w:r>
    </w:p>
    <w:p w14:paraId="4AB2B1A0" w14:textId="65ED224F" w:rsidR="00744A82" w:rsidRPr="00CE66B0" w:rsidRDefault="00744A82" w:rsidP="00744A82">
      <w:pPr>
        <w:numPr>
          <w:ilvl w:val="0"/>
          <w:numId w:val="15"/>
        </w:numPr>
        <w:spacing w:before="100" w:beforeAutospacing="1" w:after="100" w:afterAutospacing="1"/>
      </w:pPr>
      <w:r w:rsidRPr="00CE66B0">
        <w:t xml:space="preserve">Prepare </w:t>
      </w:r>
      <w:r w:rsidR="001F2CC3" w:rsidRPr="00CE66B0">
        <w:t xml:space="preserve">RNAscope </w:t>
      </w:r>
      <w:r w:rsidRPr="00CE66B0">
        <w:t xml:space="preserve">probes according to </w:t>
      </w:r>
      <w:proofErr w:type="spellStart"/>
      <w:r w:rsidR="001F2CC3" w:rsidRPr="00CE66B0">
        <w:t>ACDbio</w:t>
      </w:r>
      <w:proofErr w:type="spellEnd"/>
      <w:r w:rsidR="001F2CC3" w:rsidRPr="00CE66B0">
        <w:t xml:space="preserve"> </w:t>
      </w:r>
      <w:r w:rsidRPr="00CE66B0">
        <w:t>instructions, ensuring appropriate dilutions and combinations.</w:t>
      </w:r>
    </w:p>
    <w:p w14:paraId="44552469" w14:textId="35C57561" w:rsidR="00744A82" w:rsidRPr="00CE66B0" w:rsidRDefault="00744A82" w:rsidP="00744A82">
      <w:pPr>
        <w:numPr>
          <w:ilvl w:val="0"/>
          <w:numId w:val="15"/>
        </w:numPr>
        <w:spacing w:before="100" w:beforeAutospacing="1" w:after="100" w:afterAutospacing="1"/>
      </w:pPr>
      <w:r w:rsidRPr="00CE66B0">
        <w:t>Apply</w:t>
      </w:r>
      <w:r w:rsidR="001F2CC3" w:rsidRPr="00CE66B0">
        <w:t xml:space="preserve"> a consistent </w:t>
      </w:r>
      <w:proofErr w:type="gramStart"/>
      <w:r w:rsidR="001F2CC3" w:rsidRPr="00CE66B0">
        <w:t>amount</w:t>
      </w:r>
      <w:proofErr w:type="gramEnd"/>
      <w:r w:rsidR="001F2CC3" w:rsidRPr="00CE66B0">
        <w:t xml:space="preserve"> </w:t>
      </w:r>
      <w:r w:rsidRPr="00CE66B0">
        <w:t>of prepared probes to each slide, covering all sections completely</w:t>
      </w:r>
      <w:r w:rsidR="001F2CC3" w:rsidRPr="00CE66B0">
        <w:t xml:space="preserve"> </w:t>
      </w:r>
      <w:r w:rsidR="00A620AD" w:rsidRPr="00CE66B0">
        <w:t>(approximately 3</w:t>
      </w:r>
      <w:r w:rsidR="001F2CC3" w:rsidRPr="00CE66B0">
        <w:t>00 µL</w:t>
      </w:r>
      <w:r w:rsidR="00A620AD" w:rsidRPr="00CE66B0">
        <w:t xml:space="preserve"> for a full slide)</w:t>
      </w:r>
      <w:r w:rsidRPr="00CE66B0">
        <w:t xml:space="preserve">. </w:t>
      </w:r>
    </w:p>
    <w:p w14:paraId="1162AF75" w14:textId="77777777" w:rsidR="00744A82" w:rsidRPr="00CE66B0" w:rsidRDefault="00744A82" w:rsidP="00744A82">
      <w:pPr>
        <w:numPr>
          <w:ilvl w:val="0"/>
          <w:numId w:val="15"/>
        </w:numPr>
        <w:spacing w:before="100" w:beforeAutospacing="1" w:after="100" w:afterAutospacing="1"/>
      </w:pPr>
      <w:r w:rsidRPr="00CE66B0">
        <w:t>Incubate for 2 hours at 40°C in the oven.</w:t>
      </w:r>
    </w:p>
    <w:p w14:paraId="11F1D0C8" w14:textId="6F41E5AF" w:rsidR="00744A82" w:rsidRPr="00CE66B0" w:rsidRDefault="000B1A08" w:rsidP="00744A82">
      <w:pPr>
        <w:numPr>
          <w:ilvl w:val="0"/>
          <w:numId w:val="15"/>
        </w:numPr>
        <w:spacing w:before="100" w:beforeAutospacing="1" w:after="100" w:afterAutospacing="1"/>
      </w:pPr>
      <w:r w:rsidRPr="00CE66B0">
        <w:t>Gently w</w:t>
      </w:r>
      <w:r w:rsidR="00744A82" w:rsidRPr="00CE66B0">
        <w:t xml:space="preserve">ash slides in 1x RNAscope wash buffer </w:t>
      </w:r>
      <w:r w:rsidRPr="00CE66B0">
        <w:t xml:space="preserve">on </w:t>
      </w:r>
      <w:r w:rsidR="00744A82" w:rsidRPr="00CE66B0">
        <w:t>for 2 x 2 minutes at room temperature.</w:t>
      </w:r>
      <w:r w:rsidRPr="00CE66B0">
        <w:t xml:space="preserve"> To prevent tissue from falling off slides, </w:t>
      </w:r>
      <w:r w:rsidR="00A66878" w:rsidRPr="00CE66B0">
        <w:t>only a very gentle orbital shaker is recommended for washes.</w:t>
      </w:r>
    </w:p>
    <w:p w14:paraId="04E341C1" w14:textId="77777777" w:rsidR="00744A82" w:rsidRPr="00CE66B0" w:rsidRDefault="00744A82" w:rsidP="00744A82">
      <w:pPr>
        <w:spacing w:before="100" w:beforeAutospacing="1" w:after="100" w:afterAutospacing="1"/>
      </w:pPr>
      <w:r w:rsidRPr="00CE66B0">
        <w:t>2.8. Optional Overnight Storage</w:t>
      </w:r>
    </w:p>
    <w:p w14:paraId="1D5E4C54" w14:textId="77777777" w:rsidR="00744A82" w:rsidRPr="00CE66B0" w:rsidRDefault="00744A82" w:rsidP="00744A82">
      <w:pPr>
        <w:numPr>
          <w:ilvl w:val="0"/>
          <w:numId w:val="16"/>
        </w:numPr>
        <w:spacing w:before="100" w:beforeAutospacing="1" w:after="100" w:afterAutospacing="1"/>
      </w:pPr>
      <w:r w:rsidRPr="00CE66B0">
        <w:t>If desired, store slides flat on the incubation tray in the prepared 5x SSC overnight at 4°C. Alternatively, proceed to Day 2 of the protocol.</w:t>
      </w:r>
    </w:p>
    <w:p w14:paraId="4AA29D40" w14:textId="77777777" w:rsidR="00A66878" w:rsidRPr="00CE66B0" w:rsidRDefault="00A66878" w:rsidP="00A66878">
      <w:pPr>
        <w:numPr>
          <w:ilvl w:val="0"/>
          <w:numId w:val="17"/>
        </w:numPr>
        <w:spacing w:before="100" w:beforeAutospacing="1" w:after="100" w:afterAutospacing="1"/>
      </w:pPr>
      <w:r w:rsidRPr="00CE66B0">
        <w:t>Day 2: RNAscope and Immunohistochemistry</w:t>
      </w:r>
    </w:p>
    <w:p w14:paraId="5B778973" w14:textId="77777777" w:rsidR="00A66878" w:rsidRPr="00CE66B0" w:rsidRDefault="00A66878" w:rsidP="00A66878">
      <w:pPr>
        <w:spacing w:before="100" w:beforeAutospacing="1" w:after="100" w:afterAutospacing="1"/>
      </w:pPr>
      <w:r w:rsidRPr="00CE66B0">
        <w:t>3.1. Amplification</w:t>
      </w:r>
    </w:p>
    <w:p w14:paraId="13E0DB85" w14:textId="77777777" w:rsidR="00A66878" w:rsidRPr="00CE66B0" w:rsidRDefault="00A66878" w:rsidP="00A66878">
      <w:pPr>
        <w:numPr>
          <w:ilvl w:val="0"/>
          <w:numId w:val="18"/>
        </w:numPr>
        <w:spacing w:before="100" w:beforeAutospacing="1" w:after="100" w:afterAutospacing="1"/>
      </w:pPr>
      <w:r w:rsidRPr="00CE66B0">
        <w:t>Preheat the oven to 40°C.</w:t>
      </w:r>
    </w:p>
    <w:p w14:paraId="34522F85" w14:textId="77777777" w:rsidR="00A66878" w:rsidRPr="00CE66B0" w:rsidRDefault="00A66878" w:rsidP="00A66878">
      <w:pPr>
        <w:numPr>
          <w:ilvl w:val="0"/>
          <w:numId w:val="18"/>
        </w:numPr>
        <w:spacing w:before="100" w:beforeAutospacing="1" w:after="100" w:afterAutospacing="1"/>
      </w:pPr>
      <w:r w:rsidRPr="00CE66B0">
        <w:t>Remove slides from the fridge and wash in 1x wash buffer for 2 x 2 minutes at room temperature. Remove excess liquid.</w:t>
      </w:r>
    </w:p>
    <w:p w14:paraId="4FF5CF9E" w14:textId="77777777" w:rsidR="00A66878" w:rsidRPr="00CE66B0" w:rsidRDefault="00A66878" w:rsidP="00A66878">
      <w:pPr>
        <w:numPr>
          <w:ilvl w:val="0"/>
          <w:numId w:val="18"/>
        </w:numPr>
        <w:spacing w:before="100" w:beforeAutospacing="1" w:after="100" w:afterAutospacing="1"/>
      </w:pPr>
      <w:r w:rsidRPr="00CE66B0">
        <w:t>Apply AMP 1 and incubate for 30 minutes at 40°C.</w:t>
      </w:r>
    </w:p>
    <w:p w14:paraId="242AB31F" w14:textId="77777777" w:rsidR="00A66878" w:rsidRPr="00CE66B0" w:rsidRDefault="00A66878" w:rsidP="00A66878">
      <w:pPr>
        <w:numPr>
          <w:ilvl w:val="0"/>
          <w:numId w:val="18"/>
        </w:numPr>
        <w:spacing w:before="100" w:beforeAutospacing="1" w:after="100" w:afterAutospacing="1"/>
      </w:pPr>
      <w:r w:rsidRPr="00CE66B0">
        <w:t>Meanwhile, allow the TSA to warm to room temperature.</w:t>
      </w:r>
    </w:p>
    <w:p w14:paraId="1526741F" w14:textId="77777777" w:rsidR="00A66878" w:rsidRPr="00CE66B0" w:rsidRDefault="00A66878" w:rsidP="00A66878">
      <w:pPr>
        <w:numPr>
          <w:ilvl w:val="0"/>
          <w:numId w:val="18"/>
        </w:numPr>
        <w:spacing w:before="100" w:beforeAutospacing="1" w:after="100" w:afterAutospacing="1"/>
      </w:pPr>
      <w:r w:rsidRPr="00CE66B0">
        <w:t>Wash slides in 1x wash buffer for 2 x 2 minutes.</w:t>
      </w:r>
    </w:p>
    <w:p w14:paraId="7F418427" w14:textId="77777777" w:rsidR="00A66878" w:rsidRPr="00CE66B0" w:rsidRDefault="00A66878" w:rsidP="00A66878">
      <w:pPr>
        <w:numPr>
          <w:ilvl w:val="0"/>
          <w:numId w:val="18"/>
        </w:numPr>
        <w:spacing w:before="100" w:beforeAutospacing="1" w:after="100" w:afterAutospacing="1"/>
      </w:pPr>
      <w:r w:rsidRPr="00CE66B0">
        <w:lastRenderedPageBreak/>
        <w:t>Apply AMP 2 and incubate for 30 minutes at 40°C.</w:t>
      </w:r>
    </w:p>
    <w:p w14:paraId="0F77C388" w14:textId="77777777" w:rsidR="00A66878" w:rsidRPr="00CE66B0" w:rsidRDefault="00A66878" w:rsidP="00A66878">
      <w:pPr>
        <w:numPr>
          <w:ilvl w:val="0"/>
          <w:numId w:val="18"/>
        </w:numPr>
        <w:spacing w:before="100" w:beforeAutospacing="1" w:after="100" w:afterAutospacing="1"/>
      </w:pPr>
      <w:r w:rsidRPr="00CE66B0">
        <w:t>Wash slides in 1x wash buffer for 2 x 2 minutes.</w:t>
      </w:r>
    </w:p>
    <w:p w14:paraId="0094F986" w14:textId="77777777" w:rsidR="00A66878" w:rsidRPr="00CE66B0" w:rsidRDefault="00A66878" w:rsidP="00A66878">
      <w:pPr>
        <w:numPr>
          <w:ilvl w:val="0"/>
          <w:numId w:val="18"/>
        </w:numPr>
        <w:spacing w:before="100" w:beforeAutospacing="1" w:after="100" w:afterAutospacing="1"/>
      </w:pPr>
      <w:r w:rsidRPr="00CE66B0">
        <w:t>Apply AMP 3 and incubate for 15 minutes at 40°C.</w:t>
      </w:r>
    </w:p>
    <w:p w14:paraId="6E35373C" w14:textId="0D571B51" w:rsidR="00A66878" w:rsidRPr="00CE66B0" w:rsidRDefault="00A66878" w:rsidP="00A66878">
      <w:pPr>
        <w:numPr>
          <w:ilvl w:val="0"/>
          <w:numId w:val="18"/>
        </w:numPr>
        <w:spacing w:before="100" w:beforeAutospacing="1" w:after="100" w:afterAutospacing="1"/>
      </w:pPr>
      <w:r w:rsidRPr="00CE66B0">
        <w:t>Wash slides in 1x wash buffer for 2 x 2 minutes.</w:t>
      </w:r>
    </w:p>
    <w:p w14:paraId="61BFBC27" w14:textId="77777777" w:rsidR="007F148F" w:rsidRPr="00CE66B0" w:rsidRDefault="007F148F" w:rsidP="007F148F">
      <w:pPr>
        <w:spacing w:before="100" w:beforeAutospacing="1" w:after="100" w:afterAutospacing="1"/>
      </w:pPr>
    </w:p>
    <w:p w14:paraId="48493868" w14:textId="141BC651" w:rsidR="00A620AD" w:rsidRPr="00CE66B0" w:rsidRDefault="00A66878" w:rsidP="00A66878">
      <w:pPr>
        <w:spacing w:before="100" w:beforeAutospacing="1" w:after="100" w:afterAutospacing="1"/>
      </w:pPr>
      <w:r w:rsidRPr="00CE66B0">
        <w:t>3.2. Signal Development</w:t>
      </w:r>
    </w:p>
    <w:p w14:paraId="0A94E36D" w14:textId="63BAEF98" w:rsidR="00A66878" w:rsidRPr="00CE66B0" w:rsidRDefault="00A620AD" w:rsidP="00A66878">
      <w:pPr>
        <w:spacing w:before="100" w:beforeAutospacing="1" w:after="100" w:afterAutospacing="1"/>
      </w:pPr>
      <w:r w:rsidRPr="00CE66B0">
        <w:t>P</w:t>
      </w:r>
      <w:r w:rsidR="00A66878" w:rsidRPr="00CE66B0">
        <w:t>erform the following steps for all applicable channels (C1, C2, and C3</w:t>
      </w:r>
      <w:r w:rsidR="007F148F" w:rsidRPr="00CE66B0">
        <w:t xml:space="preserve">, beginning with C1, and then repeating </w:t>
      </w:r>
      <w:r w:rsidR="00B948A6" w:rsidRPr="00CE66B0">
        <w:t>the process</w:t>
      </w:r>
      <w:r w:rsidR="007F148F" w:rsidRPr="00CE66B0">
        <w:t xml:space="preserve"> for C2 and </w:t>
      </w:r>
      <w:r w:rsidR="00B948A6" w:rsidRPr="00CE66B0">
        <w:t xml:space="preserve">then </w:t>
      </w:r>
      <w:r w:rsidR="007F148F" w:rsidRPr="00CE66B0">
        <w:t>C3)</w:t>
      </w:r>
    </w:p>
    <w:p w14:paraId="3E85F17E" w14:textId="77777777" w:rsidR="007F148F" w:rsidRPr="00CE66B0" w:rsidRDefault="007F148F" w:rsidP="007F148F">
      <w:pPr>
        <w:pStyle w:val="ListParagraph"/>
        <w:numPr>
          <w:ilvl w:val="0"/>
          <w:numId w:val="25"/>
        </w:numPr>
        <w:rPr>
          <w:rFonts w:ascii="Times New Roman" w:eastAsia="Times New Roman" w:hAnsi="Times New Roman" w:cs="Times New Roman"/>
        </w:rPr>
      </w:pPr>
      <w:r w:rsidRPr="00CE66B0">
        <w:rPr>
          <w:rFonts w:ascii="Times New Roman" w:eastAsia="Times New Roman" w:hAnsi="Times New Roman" w:cs="Times New Roman"/>
        </w:rPr>
        <w:t>Apply HRP-</w:t>
      </w:r>
      <w:proofErr w:type="spellStart"/>
      <w:r w:rsidRPr="00CE66B0">
        <w:rPr>
          <w:rFonts w:ascii="Times New Roman" w:eastAsia="Times New Roman" w:hAnsi="Times New Roman" w:cs="Times New Roman"/>
        </w:rPr>
        <w:t>Cx</w:t>
      </w:r>
      <w:proofErr w:type="spellEnd"/>
      <w:r w:rsidRPr="00CE66B0">
        <w:rPr>
          <w:rFonts w:ascii="Times New Roman" w:eastAsia="Times New Roman" w:hAnsi="Times New Roman" w:cs="Times New Roman"/>
        </w:rPr>
        <w:t xml:space="preserve"> to open the </w:t>
      </w:r>
      <w:proofErr w:type="spellStart"/>
      <w:r w:rsidRPr="00CE66B0">
        <w:rPr>
          <w:rFonts w:ascii="Times New Roman" w:eastAsia="Times New Roman" w:hAnsi="Times New Roman" w:cs="Times New Roman"/>
        </w:rPr>
        <w:t>Cx</w:t>
      </w:r>
      <w:proofErr w:type="spellEnd"/>
      <w:r w:rsidRPr="00CE66B0">
        <w:rPr>
          <w:rFonts w:ascii="Times New Roman" w:eastAsia="Times New Roman" w:hAnsi="Times New Roman" w:cs="Times New Roman"/>
        </w:rPr>
        <w:t xml:space="preserve"> probes. Incubate in the humidity control tray in the oven for 15 minutes at 40°C.</w:t>
      </w:r>
    </w:p>
    <w:p w14:paraId="7425A4F9" w14:textId="52A0FDBC" w:rsidR="007F148F" w:rsidRPr="00CE66B0" w:rsidRDefault="007F148F" w:rsidP="007F148F">
      <w:pPr>
        <w:pStyle w:val="ListParagraph"/>
        <w:numPr>
          <w:ilvl w:val="0"/>
          <w:numId w:val="25"/>
        </w:numPr>
        <w:rPr>
          <w:rFonts w:ascii="Times New Roman" w:eastAsia="Times New Roman" w:hAnsi="Times New Roman" w:cs="Times New Roman"/>
        </w:rPr>
      </w:pPr>
      <w:r w:rsidRPr="00CE66B0">
        <w:rPr>
          <w:rFonts w:ascii="Times New Roman" w:eastAsia="Times New Roman" w:hAnsi="Times New Roman" w:cs="Times New Roman"/>
        </w:rPr>
        <w:t>Meanwhile, during the HRP-</w:t>
      </w:r>
      <w:proofErr w:type="spellStart"/>
      <w:r w:rsidRPr="00CE66B0">
        <w:rPr>
          <w:rFonts w:ascii="Times New Roman" w:eastAsia="Times New Roman" w:hAnsi="Times New Roman" w:cs="Times New Roman"/>
        </w:rPr>
        <w:t>Cx</w:t>
      </w:r>
      <w:proofErr w:type="spellEnd"/>
      <w:r w:rsidRPr="00CE66B0">
        <w:rPr>
          <w:rFonts w:ascii="Times New Roman" w:eastAsia="Times New Roman" w:hAnsi="Times New Roman" w:cs="Times New Roman"/>
        </w:rPr>
        <w:t xml:space="preserve"> incubation, prepare the </w:t>
      </w:r>
      <w:proofErr w:type="spellStart"/>
      <w:r w:rsidRPr="00CE66B0">
        <w:rPr>
          <w:rFonts w:ascii="Times New Roman" w:eastAsia="Times New Roman" w:hAnsi="Times New Roman" w:cs="Times New Roman"/>
        </w:rPr>
        <w:t>Cx</w:t>
      </w:r>
      <w:proofErr w:type="spellEnd"/>
      <w:r w:rsidRPr="00CE66B0">
        <w:rPr>
          <w:rFonts w:ascii="Times New Roman" w:eastAsia="Times New Roman" w:hAnsi="Times New Roman" w:cs="Times New Roman"/>
        </w:rPr>
        <w:t xml:space="preserve"> dye solution (~</w:t>
      </w:r>
      <w:r w:rsidR="00EA10B3">
        <w:rPr>
          <w:rFonts w:ascii="Times New Roman" w:eastAsia="Times New Roman" w:hAnsi="Times New Roman" w:cs="Times New Roman"/>
        </w:rPr>
        <w:t>30</w:t>
      </w:r>
      <w:r w:rsidRPr="00CE66B0">
        <w:rPr>
          <w:rFonts w:ascii="Times New Roman" w:eastAsia="Times New Roman" w:hAnsi="Times New Roman" w:cs="Times New Roman"/>
        </w:rPr>
        <w:t>0 µL per slide) by diluting Opal dyes in TSA (</w:t>
      </w:r>
      <w:proofErr w:type="spellStart"/>
      <w:r w:rsidRPr="00CE66B0">
        <w:rPr>
          <w:rFonts w:ascii="Times New Roman" w:eastAsia="Times New Roman" w:hAnsi="Times New Roman" w:cs="Times New Roman"/>
        </w:rPr>
        <w:t>ACDbio</w:t>
      </w:r>
      <w:proofErr w:type="spellEnd"/>
      <w:r w:rsidRPr="00CE66B0">
        <w:rPr>
          <w:rFonts w:ascii="Times New Roman" w:eastAsia="Times New Roman" w:hAnsi="Times New Roman" w:cs="Times New Roman"/>
        </w:rPr>
        <w:t xml:space="preserve">) at a 1:250 concentration. </w:t>
      </w:r>
    </w:p>
    <w:p w14:paraId="05F371D3" w14:textId="77777777" w:rsidR="007F148F" w:rsidRPr="00CE66B0" w:rsidRDefault="007F148F" w:rsidP="007F148F">
      <w:pPr>
        <w:pStyle w:val="ListParagraph"/>
        <w:numPr>
          <w:ilvl w:val="0"/>
          <w:numId w:val="25"/>
        </w:numPr>
        <w:rPr>
          <w:rFonts w:ascii="Times New Roman" w:eastAsia="Times New Roman" w:hAnsi="Times New Roman" w:cs="Times New Roman"/>
        </w:rPr>
      </w:pPr>
      <w:r w:rsidRPr="00CE66B0">
        <w:rPr>
          <w:rFonts w:ascii="Times New Roman" w:eastAsia="Times New Roman" w:hAnsi="Times New Roman" w:cs="Times New Roman"/>
        </w:rPr>
        <w:t>Remove slides from the oven after HRP-</w:t>
      </w:r>
      <w:proofErr w:type="spellStart"/>
      <w:r w:rsidRPr="00CE66B0">
        <w:rPr>
          <w:rFonts w:ascii="Times New Roman" w:eastAsia="Times New Roman" w:hAnsi="Times New Roman" w:cs="Times New Roman"/>
        </w:rPr>
        <w:t>Cx</w:t>
      </w:r>
      <w:proofErr w:type="spellEnd"/>
      <w:r w:rsidRPr="00CE66B0">
        <w:rPr>
          <w:rFonts w:ascii="Times New Roman" w:eastAsia="Times New Roman" w:hAnsi="Times New Roman" w:cs="Times New Roman"/>
        </w:rPr>
        <w:t xml:space="preserve"> incubation is complete. </w:t>
      </w:r>
    </w:p>
    <w:p w14:paraId="7BE789A9" w14:textId="77777777" w:rsidR="007F148F" w:rsidRPr="00CE66B0" w:rsidRDefault="007F148F" w:rsidP="007F148F">
      <w:pPr>
        <w:pStyle w:val="ListParagraph"/>
        <w:numPr>
          <w:ilvl w:val="0"/>
          <w:numId w:val="25"/>
        </w:numPr>
        <w:rPr>
          <w:rFonts w:ascii="Times New Roman" w:eastAsia="Times New Roman" w:hAnsi="Times New Roman" w:cs="Times New Roman"/>
        </w:rPr>
      </w:pPr>
      <w:r w:rsidRPr="00CE66B0">
        <w:rPr>
          <w:rFonts w:ascii="Times New Roman" w:eastAsia="Times New Roman" w:hAnsi="Times New Roman" w:cs="Times New Roman"/>
        </w:rPr>
        <w:t xml:space="preserve">Wash in 1x wash buffer for 2 x 2 minutes. </w:t>
      </w:r>
    </w:p>
    <w:p w14:paraId="171B054C" w14:textId="77777777" w:rsidR="007F148F" w:rsidRPr="00CE66B0" w:rsidRDefault="007F148F" w:rsidP="007F148F">
      <w:pPr>
        <w:pStyle w:val="ListParagraph"/>
        <w:numPr>
          <w:ilvl w:val="0"/>
          <w:numId w:val="25"/>
        </w:numPr>
        <w:rPr>
          <w:rFonts w:ascii="Times New Roman" w:eastAsia="Times New Roman" w:hAnsi="Times New Roman" w:cs="Times New Roman"/>
        </w:rPr>
      </w:pPr>
      <w:r w:rsidRPr="00CE66B0">
        <w:rPr>
          <w:rFonts w:ascii="Times New Roman" w:eastAsia="Times New Roman" w:hAnsi="Times New Roman" w:cs="Times New Roman"/>
        </w:rPr>
        <w:t xml:space="preserve">Apply 250 µL of </w:t>
      </w:r>
      <w:proofErr w:type="spellStart"/>
      <w:r w:rsidRPr="00CE66B0">
        <w:rPr>
          <w:rFonts w:ascii="Times New Roman" w:eastAsia="Times New Roman" w:hAnsi="Times New Roman" w:cs="Times New Roman"/>
        </w:rPr>
        <w:t>Cx</w:t>
      </w:r>
      <w:proofErr w:type="spellEnd"/>
      <w:r w:rsidRPr="00CE66B0">
        <w:rPr>
          <w:rFonts w:ascii="Times New Roman" w:eastAsia="Times New Roman" w:hAnsi="Times New Roman" w:cs="Times New Roman"/>
        </w:rPr>
        <w:t xml:space="preserve"> dye solution to each slide. </w:t>
      </w:r>
    </w:p>
    <w:p w14:paraId="75E574C1" w14:textId="77777777" w:rsidR="007F148F" w:rsidRPr="00CE66B0" w:rsidRDefault="007F148F" w:rsidP="007F148F">
      <w:pPr>
        <w:pStyle w:val="ListParagraph"/>
        <w:numPr>
          <w:ilvl w:val="0"/>
          <w:numId w:val="25"/>
        </w:numPr>
        <w:rPr>
          <w:rFonts w:ascii="Times New Roman" w:eastAsia="Times New Roman" w:hAnsi="Times New Roman" w:cs="Times New Roman"/>
        </w:rPr>
      </w:pPr>
      <w:r w:rsidRPr="00CE66B0">
        <w:rPr>
          <w:rFonts w:ascii="Times New Roman" w:eastAsia="Times New Roman" w:hAnsi="Times New Roman" w:cs="Times New Roman"/>
        </w:rPr>
        <w:t>Incubate for 30 minutes at 40°C.</w:t>
      </w:r>
    </w:p>
    <w:p w14:paraId="7DF5D592" w14:textId="77777777" w:rsidR="007F148F" w:rsidRPr="00CE66B0" w:rsidRDefault="007F148F" w:rsidP="007F148F">
      <w:pPr>
        <w:pStyle w:val="ListParagraph"/>
        <w:numPr>
          <w:ilvl w:val="0"/>
          <w:numId w:val="25"/>
        </w:numPr>
        <w:rPr>
          <w:rFonts w:ascii="Times New Roman" w:eastAsia="Times New Roman" w:hAnsi="Times New Roman" w:cs="Times New Roman"/>
        </w:rPr>
      </w:pPr>
      <w:r w:rsidRPr="00CE66B0">
        <w:rPr>
          <w:rFonts w:ascii="Times New Roman" w:eastAsia="Times New Roman" w:hAnsi="Times New Roman" w:cs="Times New Roman"/>
        </w:rPr>
        <w:t xml:space="preserve">Wash slides in 1x wash buffer for 2 x 2 minutes. </w:t>
      </w:r>
    </w:p>
    <w:p w14:paraId="7D5D8776" w14:textId="77777777" w:rsidR="007F148F" w:rsidRPr="00CE66B0" w:rsidRDefault="007F148F" w:rsidP="007F148F">
      <w:pPr>
        <w:pStyle w:val="ListParagraph"/>
        <w:numPr>
          <w:ilvl w:val="0"/>
          <w:numId w:val="25"/>
        </w:numPr>
        <w:rPr>
          <w:rFonts w:ascii="Times New Roman" w:eastAsia="Times New Roman" w:hAnsi="Times New Roman" w:cs="Times New Roman"/>
        </w:rPr>
      </w:pPr>
      <w:r w:rsidRPr="00CE66B0">
        <w:rPr>
          <w:rFonts w:ascii="Times New Roman" w:eastAsia="Times New Roman" w:hAnsi="Times New Roman" w:cs="Times New Roman"/>
        </w:rPr>
        <w:t xml:space="preserve">Apply HRP-Blocker to close the </w:t>
      </w:r>
      <w:proofErr w:type="spellStart"/>
      <w:r w:rsidRPr="00CE66B0">
        <w:rPr>
          <w:rFonts w:ascii="Times New Roman" w:eastAsia="Times New Roman" w:hAnsi="Times New Roman" w:cs="Times New Roman"/>
        </w:rPr>
        <w:t>Cx</w:t>
      </w:r>
      <w:proofErr w:type="spellEnd"/>
      <w:r w:rsidRPr="00CE66B0">
        <w:rPr>
          <w:rFonts w:ascii="Times New Roman" w:eastAsia="Times New Roman" w:hAnsi="Times New Roman" w:cs="Times New Roman"/>
        </w:rPr>
        <w:t xml:space="preserve"> probes. Incubate for 15 minutes at 40°C. </w:t>
      </w:r>
    </w:p>
    <w:p w14:paraId="7394ECC9" w14:textId="3637CC95" w:rsidR="007F148F" w:rsidRPr="00CE66B0" w:rsidRDefault="007F148F" w:rsidP="007F148F">
      <w:pPr>
        <w:pStyle w:val="ListParagraph"/>
        <w:numPr>
          <w:ilvl w:val="0"/>
          <w:numId w:val="25"/>
        </w:numPr>
        <w:rPr>
          <w:rFonts w:ascii="Times New Roman" w:eastAsia="Times New Roman" w:hAnsi="Times New Roman" w:cs="Times New Roman"/>
        </w:rPr>
      </w:pPr>
      <w:r w:rsidRPr="00CE66B0">
        <w:rPr>
          <w:rFonts w:ascii="Times New Roman" w:eastAsia="Times New Roman" w:hAnsi="Times New Roman" w:cs="Times New Roman"/>
        </w:rPr>
        <w:t>Wash slides in 1x wash buffer for 2 x 2 minutes</w:t>
      </w:r>
    </w:p>
    <w:p w14:paraId="5A277951" w14:textId="77777777" w:rsidR="00A66878" w:rsidRPr="00CE66B0" w:rsidRDefault="00A66878" w:rsidP="00A66878">
      <w:pPr>
        <w:spacing w:before="100" w:beforeAutospacing="1" w:after="100" w:afterAutospacing="1"/>
      </w:pPr>
      <w:r w:rsidRPr="00CE66B0">
        <w:t>3.3. Primary Antibodies</w:t>
      </w:r>
    </w:p>
    <w:p w14:paraId="3765FB42" w14:textId="42697EC0" w:rsidR="00A66878" w:rsidRPr="00CE66B0" w:rsidRDefault="00A66878" w:rsidP="00A66878">
      <w:pPr>
        <w:numPr>
          <w:ilvl w:val="0"/>
          <w:numId w:val="19"/>
        </w:numPr>
        <w:spacing w:before="100" w:beforeAutospacing="1" w:after="100" w:afterAutospacing="1"/>
      </w:pPr>
      <w:r w:rsidRPr="00CE66B0">
        <w:t>During the final HRP-Blocker step, prepare the primary antibody solution, diluting the antibody in co-detection diluent (CDD)</w:t>
      </w:r>
      <w:r w:rsidR="005C773D" w:rsidRPr="00CE66B0">
        <w:t xml:space="preserve"> from </w:t>
      </w:r>
      <w:proofErr w:type="spellStart"/>
      <w:r w:rsidR="005C773D" w:rsidRPr="00CE66B0">
        <w:t>ACDbio</w:t>
      </w:r>
      <w:proofErr w:type="spellEnd"/>
      <w:r w:rsidRPr="00CE66B0">
        <w:t>. Use approximately 300 µL per slide.</w:t>
      </w:r>
    </w:p>
    <w:p w14:paraId="5E64DCDB" w14:textId="77777777" w:rsidR="00A66878" w:rsidRPr="00CE66B0" w:rsidRDefault="00A66878" w:rsidP="00A66878">
      <w:pPr>
        <w:numPr>
          <w:ilvl w:val="0"/>
          <w:numId w:val="19"/>
        </w:numPr>
        <w:spacing w:before="100" w:beforeAutospacing="1" w:after="100" w:afterAutospacing="1"/>
      </w:pPr>
      <w:r w:rsidRPr="00CE66B0">
        <w:t>Incubate slides overnight at 4°C without agitation, ensuring the slides will not be disturbed.</w:t>
      </w:r>
    </w:p>
    <w:p w14:paraId="6F25E7B6" w14:textId="77777777" w:rsidR="007F148F" w:rsidRPr="00CE66B0" w:rsidRDefault="007F148F" w:rsidP="007F148F">
      <w:pPr>
        <w:numPr>
          <w:ilvl w:val="0"/>
          <w:numId w:val="20"/>
        </w:numPr>
        <w:spacing w:before="100" w:beforeAutospacing="1" w:after="100" w:afterAutospacing="1"/>
      </w:pPr>
      <w:r w:rsidRPr="00CE66B0">
        <w:t>Day 3: RNAscope and Immunohistochemistry</w:t>
      </w:r>
    </w:p>
    <w:p w14:paraId="1C371D3E" w14:textId="77777777" w:rsidR="007F148F" w:rsidRPr="00CE66B0" w:rsidRDefault="007F148F" w:rsidP="007F148F">
      <w:pPr>
        <w:spacing w:before="100" w:beforeAutospacing="1" w:after="100" w:afterAutospacing="1"/>
      </w:pPr>
      <w:r w:rsidRPr="00CE66B0">
        <w:t>4.1. Secondary Antibodies</w:t>
      </w:r>
    </w:p>
    <w:p w14:paraId="09698B33" w14:textId="4DDC3225" w:rsidR="007F148F" w:rsidRPr="00CE66B0" w:rsidRDefault="007F148F" w:rsidP="007F148F">
      <w:pPr>
        <w:numPr>
          <w:ilvl w:val="0"/>
          <w:numId w:val="21"/>
        </w:numPr>
        <w:spacing w:before="100" w:beforeAutospacing="1" w:after="100" w:afterAutospacing="1"/>
      </w:pPr>
      <w:r w:rsidRPr="00CE66B0">
        <w:t>Wash slides with PBS for 2 x 5</w:t>
      </w:r>
      <w:r w:rsidR="00157A78" w:rsidRPr="00CE66B0">
        <w:t>-</w:t>
      </w:r>
      <w:r w:rsidRPr="00CE66B0">
        <w:t>minute</w:t>
      </w:r>
      <w:r w:rsidR="00157A78" w:rsidRPr="00CE66B0">
        <w:t xml:space="preserve"> washes.</w:t>
      </w:r>
    </w:p>
    <w:p w14:paraId="310DD56E" w14:textId="0CA57079" w:rsidR="007F148F" w:rsidRPr="00CE66B0" w:rsidRDefault="007F148F" w:rsidP="007F148F">
      <w:pPr>
        <w:numPr>
          <w:ilvl w:val="0"/>
          <w:numId w:val="21"/>
        </w:numPr>
        <w:spacing w:before="100" w:beforeAutospacing="1" w:after="100" w:afterAutospacing="1"/>
      </w:pPr>
      <w:r w:rsidRPr="00CE66B0">
        <w:t xml:space="preserve">Prepare secondary antibodies in </w:t>
      </w:r>
      <w:r w:rsidR="005C773D" w:rsidRPr="00CE66B0">
        <w:t>CDD</w:t>
      </w:r>
      <w:r w:rsidRPr="00CE66B0">
        <w:t>.</w:t>
      </w:r>
    </w:p>
    <w:p w14:paraId="7AC1B5BF" w14:textId="77777777" w:rsidR="007F148F" w:rsidRPr="00CE66B0" w:rsidRDefault="007F148F" w:rsidP="007F148F">
      <w:pPr>
        <w:numPr>
          <w:ilvl w:val="0"/>
          <w:numId w:val="21"/>
        </w:numPr>
        <w:spacing w:before="100" w:beforeAutospacing="1" w:after="100" w:afterAutospacing="1"/>
      </w:pPr>
      <w:r w:rsidRPr="00CE66B0">
        <w:t>Incubate slides for 2 hours at room temperature.</w:t>
      </w:r>
    </w:p>
    <w:p w14:paraId="746669F4" w14:textId="2A32B605" w:rsidR="007F148F" w:rsidRPr="00CE66B0" w:rsidRDefault="007F148F" w:rsidP="007F148F">
      <w:pPr>
        <w:numPr>
          <w:ilvl w:val="0"/>
          <w:numId w:val="21"/>
        </w:numPr>
        <w:spacing w:before="100" w:beforeAutospacing="1" w:after="100" w:afterAutospacing="1"/>
      </w:pPr>
      <w:r w:rsidRPr="00CE66B0">
        <w:t>Wash slides in distilled water for 2 x 5</w:t>
      </w:r>
      <w:r w:rsidR="00157A78" w:rsidRPr="00CE66B0">
        <w:t>-</w:t>
      </w:r>
      <w:r w:rsidRPr="00CE66B0">
        <w:t>minute</w:t>
      </w:r>
      <w:r w:rsidR="00157A78" w:rsidRPr="00CE66B0">
        <w:t xml:space="preserve"> washes</w:t>
      </w:r>
      <w:r w:rsidRPr="00CE66B0">
        <w:t>.</w:t>
      </w:r>
    </w:p>
    <w:p w14:paraId="17FBA25D" w14:textId="3BA3FA17" w:rsidR="007F148F" w:rsidRPr="00CE66B0" w:rsidRDefault="007F148F" w:rsidP="007F148F">
      <w:pPr>
        <w:spacing w:before="100" w:beforeAutospacing="1" w:after="100" w:afterAutospacing="1"/>
      </w:pPr>
      <w:r w:rsidRPr="00CE66B0">
        <w:t xml:space="preserve">4.2. DAPI Counterstaining </w:t>
      </w:r>
      <w:r w:rsidR="000811BC" w:rsidRPr="00CE66B0">
        <w:t xml:space="preserve">(optional) </w:t>
      </w:r>
      <w:r w:rsidRPr="00CE66B0">
        <w:t xml:space="preserve">and </w:t>
      </w:r>
      <w:proofErr w:type="spellStart"/>
      <w:r w:rsidRPr="00CE66B0">
        <w:t>Coverslipping</w:t>
      </w:r>
      <w:proofErr w:type="spellEnd"/>
      <w:r w:rsidRPr="00CE66B0">
        <w:t xml:space="preserve"> </w:t>
      </w:r>
    </w:p>
    <w:p w14:paraId="2B9092D8" w14:textId="0B4524C1" w:rsidR="007F148F" w:rsidRPr="00CE66B0" w:rsidRDefault="007F148F" w:rsidP="007F148F">
      <w:pPr>
        <w:numPr>
          <w:ilvl w:val="0"/>
          <w:numId w:val="22"/>
        </w:numPr>
        <w:spacing w:before="100" w:beforeAutospacing="1" w:after="100" w:afterAutospacing="1"/>
      </w:pPr>
      <w:r w:rsidRPr="00CE66B0">
        <w:t xml:space="preserve">Drop DAPI solution over </w:t>
      </w:r>
      <w:r w:rsidR="000811BC" w:rsidRPr="00CE66B0">
        <w:t>the</w:t>
      </w:r>
      <w:r w:rsidRPr="00CE66B0">
        <w:t xml:space="preserve"> slide, ensuring sections are covered.</w:t>
      </w:r>
    </w:p>
    <w:p w14:paraId="645E1FC4" w14:textId="05103F74" w:rsidR="007F148F" w:rsidRPr="00CE66B0" w:rsidRDefault="007F148F" w:rsidP="00654F95">
      <w:pPr>
        <w:numPr>
          <w:ilvl w:val="0"/>
          <w:numId w:val="22"/>
        </w:numPr>
        <w:spacing w:before="100" w:beforeAutospacing="1" w:after="100" w:afterAutospacing="1"/>
      </w:pPr>
      <w:r w:rsidRPr="00CE66B0">
        <w:t xml:space="preserve">Incubate for </w:t>
      </w:r>
      <w:r w:rsidR="000811BC" w:rsidRPr="00CE66B0">
        <w:t>30</w:t>
      </w:r>
      <w:r w:rsidRPr="00CE66B0">
        <w:t xml:space="preserve"> seconds at room temperature</w:t>
      </w:r>
      <w:r w:rsidR="00654F95" w:rsidRPr="00CE66B0">
        <w:t>, t</w:t>
      </w:r>
      <w:r w:rsidRPr="00CE66B0">
        <w:t xml:space="preserve">hen immediately pipette off </w:t>
      </w:r>
      <w:r w:rsidR="00654F95" w:rsidRPr="00CE66B0">
        <w:t>the liquid.</w:t>
      </w:r>
    </w:p>
    <w:p w14:paraId="29EF404F" w14:textId="05330A0A" w:rsidR="007F148F" w:rsidRPr="00CE66B0" w:rsidRDefault="007F148F" w:rsidP="007F148F">
      <w:pPr>
        <w:numPr>
          <w:ilvl w:val="0"/>
          <w:numId w:val="22"/>
        </w:numPr>
        <w:spacing w:before="100" w:beforeAutospacing="1" w:after="100" w:afterAutospacing="1"/>
      </w:pPr>
      <w:r w:rsidRPr="00CE66B0">
        <w:t>Immediately cover with Prolong mounting medium and coverslip.</w:t>
      </w:r>
    </w:p>
    <w:p w14:paraId="5A82D1AB" w14:textId="5B5EF58B" w:rsidR="007F148F" w:rsidRPr="00CE66B0" w:rsidRDefault="007F148F" w:rsidP="007F148F">
      <w:pPr>
        <w:numPr>
          <w:ilvl w:val="0"/>
          <w:numId w:val="22"/>
        </w:numPr>
        <w:spacing w:before="100" w:beforeAutospacing="1" w:after="100" w:afterAutospacing="1"/>
      </w:pPr>
      <w:r w:rsidRPr="00CE66B0">
        <w:lastRenderedPageBreak/>
        <w:t>Place slides in a dry, light protected environment to dry overnight at room temperature.</w:t>
      </w:r>
    </w:p>
    <w:p w14:paraId="67B26516" w14:textId="77777777" w:rsidR="007F148F" w:rsidRPr="00CE66B0" w:rsidRDefault="007F148F" w:rsidP="007F148F">
      <w:pPr>
        <w:spacing w:before="100" w:beforeAutospacing="1" w:after="100" w:afterAutospacing="1"/>
      </w:pPr>
      <w:r w:rsidRPr="00CE66B0">
        <w:t>4.3. Slide Storage and Imaging</w:t>
      </w:r>
    </w:p>
    <w:p w14:paraId="065851C1" w14:textId="4503593E" w:rsidR="00E85EF8" w:rsidRPr="00CE66B0" w:rsidRDefault="007F148F" w:rsidP="00A4489A">
      <w:pPr>
        <w:numPr>
          <w:ilvl w:val="0"/>
          <w:numId w:val="23"/>
        </w:numPr>
        <w:spacing w:before="100" w:beforeAutospacing="1" w:after="100" w:afterAutospacing="1"/>
      </w:pPr>
      <w:r w:rsidRPr="00CE66B0">
        <w:t>Store slides at room temperature until imaging.</w:t>
      </w:r>
    </w:p>
    <w:sectPr w:rsidR="00E85EF8" w:rsidRPr="00CE66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C6F9D"/>
    <w:multiLevelType w:val="multilevel"/>
    <w:tmpl w:val="4FA603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EC6E55"/>
    <w:multiLevelType w:val="multilevel"/>
    <w:tmpl w:val="E306F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3724F4"/>
    <w:multiLevelType w:val="multilevel"/>
    <w:tmpl w:val="AE06A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B45B77"/>
    <w:multiLevelType w:val="multilevel"/>
    <w:tmpl w:val="68C25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6B5C08"/>
    <w:multiLevelType w:val="multilevel"/>
    <w:tmpl w:val="D5967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08638F"/>
    <w:multiLevelType w:val="multilevel"/>
    <w:tmpl w:val="40CEA6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0E27DE"/>
    <w:multiLevelType w:val="multilevel"/>
    <w:tmpl w:val="64603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44F1C81"/>
    <w:multiLevelType w:val="multilevel"/>
    <w:tmpl w:val="83BE74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8091C90"/>
    <w:multiLevelType w:val="hybridMultilevel"/>
    <w:tmpl w:val="0AC46C16"/>
    <w:lvl w:ilvl="0" w:tplc="1F8ECD9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981BE8"/>
    <w:multiLevelType w:val="multilevel"/>
    <w:tmpl w:val="A2DC46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EBF1C2D"/>
    <w:multiLevelType w:val="hybridMultilevel"/>
    <w:tmpl w:val="7F50C536"/>
    <w:lvl w:ilvl="0" w:tplc="52864CE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66F0F04"/>
    <w:multiLevelType w:val="multilevel"/>
    <w:tmpl w:val="A1EA0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81D6F33"/>
    <w:multiLevelType w:val="hybridMultilevel"/>
    <w:tmpl w:val="AA9EE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D83032C"/>
    <w:multiLevelType w:val="hybridMultilevel"/>
    <w:tmpl w:val="7DBC1294"/>
    <w:lvl w:ilvl="0" w:tplc="28F8212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43A0B7D"/>
    <w:multiLevelType w:val="multilevel"/>
    <w:tmpl w:val="EEA25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4575FF7"/>
    <w:multiLevelType w:val="hybridMultilevel"/>
    <w:tmpl w:val="FB2A0E26"/>
    <w:lvl w:ilvl="0" w:tplc="4912BC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A0362B4"/>
    <w:multiLevelType w:val="multilevel"/>
    <w:tmpl w:val="A47CB70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AA07C3B"/>
    <w:multiLevelType w:val="multilevel"/>
    <w:tmpl w:val="8A08C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BCA1749"/>
    <w:multiLevelType w:val="multilevel"/>
    <w:tmpl w:val="F8C2F5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C5A416A"/>
    <w:multiLevelType w:val="multilevel"/>
    <w:tmpl w:val="9578B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D751284"/>
    <w:multiLevelType w:val="multilevel"/>
    <w:tmpl w:val="0486FC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DB24E5E"/>
    <w:multiLevelType w:val="multilevel"/>
    <w:tmpl w:val="70CE1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0BF571A"/>
    <w:multiLevelType w:val="multilevel"/>
    <w:tmpl w:val="ACB63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168268C"/>
    <w:multiLevelType w:val="multilevel"/>
    <w:tmpl w:val="FD38DE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35167A2"/>
    <w:multiLevelType w:val="hybridMultilevel"/>
    <w:tmpl w:val="020A8EB2"/>
    <w:lvl w:ilvl="0" w:tplc="72BAB59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7D52E01"/>
    <w:multiLevelType w:val="multilevel"/>
    <w:tmpl w:val="1DCED17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B3D500C"/>
    <w:multiLevelType w:val="multilevel"/>
    <w:tmpl w:val="59ACA4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E39479E"/>
    <w:multiLevelType w:val="multilevel"/>
    <w:tmpl w:val="5920B48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13C4E4C"/>
    <w:multiLevelType w:val="multilevel"/>
    <w:tmpl w:val="086C8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3A13BA2"/>
    <w:multiLevelType w:val="multilevel"/>
    <w:tmpl w:val="D5607AD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83436C7"/>
    <w:multiLevelType w:val="multilevel"/>
    <w:tmpl w:val="813073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1"/>
  </w:num>
  <w:num w:numId="3">
    <w:abstractNumId w:val="19"/>
  </w:num>
  <w:num w:numId="4">
    <w:abstractNumId w:val="23"/>
  </w:num>
  <w:num w:numId="5">
    <w:abstractNumId w:val="9"/>
  </w:num>
  <w:num w:numId="6">
    <w:abstractNumId w:val="3"/>
  </w:num>
  <w:num w:numId="7">
    <w:abstractNumId w:val="18"/>
  </w:num>
  <w:num w:numId="8">
    <w:abstractNumId w:val="27"/>
  </w:num>
  <w:num w:numId="9">
    <w:abstractNumId w:val="22"/>
  </w:num>
  <w:num w:numId="10">
    <w:abstractNumId w:val="7"/>
  </w:num>
  <w:num w:numId="11">
    <w:abstractNumId w:val="28"/>
  </w:num>
  <w:num w:numId="12">
    <w:abstractNumId w:val="26"/>
  </w:num>
  <w:num w:numId="13">
    <w:abstractNumId w:val="4"/>
  </w:num>
  <w:num w:numId="14">
    <w:abstractNumId w:val="6"/>
  </w:num>
  <w:num w:numId="15">
    <w:abstractNumId w:val="2"/>
  </w:num>
  <w:num w:numId="16">
    <w:abstractNumId w:val="17"/>
  </w:num>
  <w:num w:numId="17">
    <w:abstractNumId w:val="25"/>
  </w:num>
  <w:num w:numId="18">
    <w:abstractNumId w:val="1"/>
  </w:num>
  <w:num w:numId="19">
    <w:abstractNumId w:val="11"/>
  </w:num>
  <w:num w:numId="20">
    <w:abstractNumId w:val="29"/>
  </w:num>
  <w:num w:numId="21">
    <w:abstractNumId w:val="5"/>
  </w:num>
  <w:num w:numId="22">
    <w:abstractNumId w:val="14"/>
  </w:num>
  <w:num w:numId="23">
    <w:abstractNumId w:val="30"/>
  </w:num>
  <w:num w:numId="24">
    <w:abstractNumId w:val="20"/>
  </w:num>
  <w:num w:numId="25">
    <w:abstractNumId w:val="12"/>
  </w:num>
  <w:num w:numId="26">
    <w:abstractNumId w:val="10"/>
  </w:num>
  <w:num w:numId="27">
    <w:abstractNumId w:val="16"/>
  </w:num>
  <w:num w:numId="28">
    <w:abstractNumId w:val="24"/>
  </w:num>
  <w:num w:numId="29">
    <w:abstractNumId w:val="13"/>
  </w:num>
  <w:num w:numId="30">
    <w:abstractNumId w:val="15"/>
  </w:num>
  <w:num w:numId="3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7457"/>
    <w:rsid w:val="00036FD9"/>
    <w:rsid w:val="00042A78"/>
    <w:rsid w:val="000811BC"/>
    <w:rsid w:val="000A6EBE"/>
    <w:rsid w:val="000B1A08"/>
    <w:rsid w:val="00103124"/>
    <w:rsid w:val="001059DE"/>
    <w:rsid w:val="00105B61"/>
    <w:rsid w:val="00106BE5"/>
    <w:rsid w:val="001379C7"/>
    <w:rsid w:val="00157A78"/>
    <w:rsid w:val="001762DF"/>
    <w:rsid w:val="001F2CC3"/>
    <w:rsid w:val="002001DB"/>
    <w:rsid w:val="00295FE5"/>
    <w:rsid w:val="002A3560"/>
    <w:rsid w:val="002A5227"/>
    <w:rsid w:val="002B6DDD"/>
    <w:rsid w:val="00415248"/>
    <w:rsid w:val="00422C96"/>
    <w:rsid w:val="00435A85"/>
    <w:rsid w:val="00461BE2"/>
    <w:rsid w:val="00472E92"/>
    <w:rsid w:val="004A6DB5"/>
    <w:rsid w:val="0055134B"/>
    <w:rsid w:val="0057503E"/>
    <w:rsid w:val="005A59C5"/>
    <w:rsid w:val="005A7457"/>
    <w:rsid w:val="005C773D"/>
    <w:rsid w:val="00605121"/>
    <w:rsid w:val="00654F95"/>
    <w:rsid w:val="0066048D"/>
    <w:rsid w:val="00681B9E"/>
    <w:rsid w:val="006908EA"/>
    <w:rsid w:val="006B40B9"/>
    <w:rsid w:val="00732D3B"/>
    <w:rsid w:val="00744A82"/>
    <w:rsid w:val="00767F3D"/>
    <w:rsid w:val="007F148F"/>
    <w:rsid w:val="007F1693"/>
    <w:rsid w:val="008D08B3"/>
    <w:rsid w:val="008D3A64"/>
    <w:rsid w:val="009015E8"/>
    <w:rsid w:val="009407A4"/>
    <w:rsid w:val="00966B9C"/>
    <w:rsid w:val="009A02C7"/>
    <w:rsid w:val="009B1AA4"/>
    <w:rsid w:val="00A10E02"/>
    <w:rsid w:val="00A4489A"/>
    <w:rsid w:val="00A620AD"/>
    <w:rsid w:val="00A66878"/>
    <w:rsid w:val="00A77699"/>
    <w:rsid w:val="00A776D5"/>
    <w:rsid w:val="00AB2900"/>
    <w:rsid w:val="00AB6F3D"/>
    <w:rsid w:val="00B34EB0"/>
    <w:rsid w:val="00B44F47"/>
    <w:rsid w:val="00B66F39"/>
    <w:rsid w:val="00B948A6"/>
    <w:rsid w:val="00B9618D"/>
    <w:rsid w:val="00BA5862"/>
    <w:rsid w:val="00BC7736"/>
    <w:rsid w:val="00BE534E"/>
    <w:rsid w:val="00C01AB4"/>
    <w:rsid w:val="00C06EDC"/>
    <w:rsid w:val="00CC23A5"/>
    <w:rsid w:val="00CE66B0"/>
    <w:rsid w:val="00CF3B50"/>
    <w:rsid w:val="00D708A8"/>
    <w:rsid w:val="00DB2898"/>
    <w:rsid w:val="00DE405F"/>
    <w:rsid w:val="00DF5AEA"/>
    <w:rsid w:val="00E01B3B"/>
    <w:rsid w:val="00E15144"/>
    <w:rsid w:val="00E3265E"/>
    <w:rsid w:val="00E85EF8"/>
    <w:rsid w:val="00EA10B3"/>
    <w:rsid w:val="00F12DAF"/>
    <w:rsid w:val="00F25465"/>
    <w:rsid w:val="00F81174"/>
    <w:rsid w:val="00F90F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5DBFA"/>
  <w15:chartTrackingRefBased/>
  <w15:docId w15:val="{1CCF6B5C-BFA3-F543-80BA-35E92A589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66B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A7457"/>
    <w:pPr>
      <w:spacing w:before="100" w:beforeAutospacing="1" w:after="100" w:afterAutospacing="1"/>
    </w:pPr>
  </w:style>
  <w:style w:type="paragraph" w:styleId="ListParagraph">
    <w:name w:val="List Paragraph"/>
    <w:basedOn w:val="Normal"/>
    <w:uiPriority w:val="34"/>
    <w:qFormat/>
    <w:rsid w:val="002B6DDD"/>
    <w:pPr>
      <w:ind w:left="720"/>
      <w:contextualSpacing/>
    </w:pPr>
    <w:rPr>
      <w:rFonts w:asciiTheme="minorHAnsi" w:eastAsiaTheme="minorHAnsi" w:hAnsiTheme="minorHAnsi" w:cstheme="minorBidi"/>
    </w:rPr>
  </w:style>
  <w:style w:type="table" w:styleId="TableGrid">
    <w:name w:val="Table Grid"/>
    <w:basedOn w:val="TableNormal"/>
    <w:uiPriority w:val="39"/>
    <w:rsid w:val="00422C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966B9C"/>
    <w:rPr>
      <w:color w:val="0000FF"/>
      <w:u w:val="single"/>
    </w:rPr>
  </w:style>
  <w:style w:type="character" w:styleId="CommentReference">
    <w:name w:val="annotation reference"/>
    <w:basedOn w:val="DefaultParagraphFont"/>
    <w:uiPriority w:val="99"/>
    <w:semiHidden/>
    <w:unhideWhenUsed/>
    <w:rsid w:val="006B40B9"/>
    <w:rPr>
      <w:sz w:val="16"/>
      <w:szCs w:val="16"/>
    </w:rPr>
  </w:style>
  <w:style w:type="paragraph" w:styleId="CommentText">
    <w:name w:val="annotation text"/>
    <w:basedOn w:val="Normal"/>
    <w:link w:val="CommentTextChar"/>
    <w:uiPriority w:val="99"/>
    <w:unhideWhenUsed/>
    <w:rsid w:val="006B40B9"/>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6B40B9"/>
    <w:rPr>
      <w:sz w:val="20"/>
      <w:szCs w:val="20"/>
    </w:rPr>
  </w:style>
  <w:style w:type="paragraph" w:styleId="CommentSubject">
    <w:name w:val="annotation subject"/>
    <w:basedOn w:val="CommentText"/>
    <w:next w:val="CommentText"/>
    <w:link w:val="CommentSubjectChar"/>
    <w:uiPriority w:val="99"/>
    <w:semiHidden/>
    <w:unhideWhenUsed/>
    <w:rsid w:val="006B40B9"/>
    <w:rPr>
      <w:b/>
      <w:bCs/>
    </w:rPr>
  </w:style>
  <w:style w:type="character" w:customStyle="1" w:styleId="CommentSubjectChar">
    <w:name w:val="Comment Subject Char"/>
    <w:basedOn w:val="CommentTextChar"/>
    <w:link w:val="CommentSubject"/>
    <w:uiPriority w:val="99"/>
    <w:semiHidden/>
    <w:rsid w:val="006B40B9"/>
    <w:rPr>
      <w:b/>
      <w:bCs/>
      <w:sz w:val="20"/>
      <w:szCs w:val="20"/>
    </w:rPr>
  </w:style>
  <w:style w:type="paragraph" w:styleId="Revision">
    <w:name w:val="Revision"/>
    <w:hidden/>
    <w:uiPriority w:val="99"/>
    <w:semiHidden/>
    <w:rsid w:val="00DB28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524025">
      <w:bodyDiv w:val="1"/>
      <w:marLeft w:val="0"/>
      <w:marRight w:val="0"/>
      <w:marTop w:val="0"/>
      <w:marBottom w:val="0"/>
      <w:divBdr>
        <w:top w:val="none" w:sz="0" w:space="0" w:color="auto"/>
        <w:left w:val="none" w:sz="0" w:space="0" w:color="auto"/>
        <w:bottom w:val="none" w:sz="0" w:space="0" w:color="auto"/>
        <w:right w:val="none" w:sz="0" w:space="0" w:color="auto"/>
      </w:divBdr>
    </w:div>
    <w:div w:id="405033826">
      <w:bodyDiv w:val="1"/>
      <w:marLeft w:val="0"/>
      <w:marRight w:val="0"/>
      <w:marTop w:val="0"/>
      <w:marBottom w:val="0"/>
      <w:divBdr>
        <w:top w:val="none" w:sz="0" w:space="0" w:color="auto"/>
        <w:left w:val="none" w:sz="0" w:space="0" w:color="auto"/>
        <w:bottom w:val="none" w:sz="0" w:space="0" w:color="auto"/>
        <w:right w:val="none" w:sz="0" w:space="0" w:color="auto"/>
      </w:divBdr>
    </w:div>
    <w:div w:id="446004150">
      <w:bodyDiv w:val="1"/>
      <w:marLeft w:val="0"/>
      <w:marRight w:val="0"/>
      <w:marTop w:val="0"/>
      <w:marBottom w:val="0"/>
      <w:divBdr>
        <w:top w:val="none" w:sz="0" w:space="0" w:color="auto"/>
        <w:left w:val="none" w:sz="0" w:space="0" w:color="auto"/>
        <w:bottom w:val="none" w:sz="0" w:space="0" w:color="auto"/>
        <w:right w:val="none" w:sz="0" w:space="0" w:color="auto"/>
      </w:divBdr>
    </w:div>
    <w:div w:id="499320650">
      <w:bodyDiv w:val="1"/>
      <w:marLeft w:val="0"/>
      <w:marRight w:val="0"/>
      <w:marTop w:val="0"/>
      <w:marBottom w:val="0"/>
      <w:divBdr>
        <w:top w:val="none" w:sz="0" w:space="0" w:color="auto"/>
        <w:left w:val="none" w:sz="0" w:space="0" w:color="auto"/>
        <w:bottom w:val="none" w:sz="0" w:space="0" w:color="auto"/>
        <w:right w:val="none" w:sz="0" w:space="0" w:color="auto"/>
      </w:divBdr>
    </w:div>
    <w:div w:id="634794422">
      <w:bodyDiv w:val="1"/>
      <w:marLeft w:val="0"/>
      <w:marRight w:val="0"/>
      <w:marTop w:val="0"/>
      <w:marBottom w:val="0"/>
      <w:divBdr>
        <w:top w:val="none" w:sz="0" w:space="0" w:color="auto"/>
        <w:left w:val="none" w:sz="0" w:space="0" w:color="auto"/>
        <w:bottom w:val="none" w:sz="0" w:space="0" w:color="auto"/>
        <w:right w:val="none" w:sz="0" w:space="0" w:color="auto"/>
      </w:divBdr>
      <w:divsChild>
        <w:div w:id="241646456">
          <w:marLeft w:val="0"/>
          <w:marRight w:val="0"/>
          <w:marTop w:val="0"/>
          <w:marBottom w:val="0"/>
          <w:divBdr>
            <w:top w:val="none" w:sz="0" w:space="0" w:color="auto"/>
            <w:left w:val="none" w:sz="0" w:space="0" w:color="auto"/>
            <w:bottom w:val="none" w:sz="0" w:space="0" w:color="auto"/>
            <w:right w:val="none" w:sz="0" w:space="0" w:color="auto"/>
          </w:divBdr>
        </w:div>
        <w:div w:id="111411851">
          <w:marLeft w:val="0"/>
          <w:marRight w:val="0"/>
          <w:marTop w:val="0"/>
          <w:marBottom w:val="0"/>
          <w:divBdr>
            <w:top w:val="none" w:sz="0" w:space="0" w:color="auto"/>
            <w:left w:val="none" w:sz="0" w:space="0" w:color="auto"/>
            <w:bottom w:val="none" w:sz="0" w:space="0" w:color="auto"/>
            <w:right w:val="none" w:sz="0" w:space="0" w:color="auto"/>
          </w:divBdr>
        </w:div>
      </w:divsChild>
    </w:div>
    <w:div w:id="757599240">
      <w:bodyDiv w:val="1"/>
      <w:marLeft w:val="0"/>
      <w:marRight w:val="0"/>
      <w:marTop w:val="0"/>
      <w:marBottom w:val="0"/>
      <w:divBdr>
        <w:top w:val="none" w:sz="0" w:space="0" w:color="auto"/>
        <w:left w:val="none" w:sz="0" w:space="0" w:color="auto"/>
        <w:bottom w:val="none" w:sz="0" w:space="0" w:color="auto"/>
        <w:right w:val="none" w:sz="0" w:space="0" w:color="auto"/>
      </w:divBdr>
    </w:div>
    <w:div w:id="846289314">
      <w:bodyDiv w:val="1"/>
      <w:marLeft w:val="0"/>
      <w:marRight w:val="0"/>
      <w:marTop w:val="0"/>
      <w:marBottom w:val="0"/>
      <w:divBdr>
        <w:top w:val="none" w:sz="0" w:space="0" w:color="auto"/>
        <w:left w:val="none" w:sz="0" w:space="0" w:color="auto"/>
        <w:bottom w:val="none" w:sz="0" w:space="0" w:color="auto"/>
        <w:right w:val="none" w:sz="0" w:space="0" w:color="auto"/>
      </w:divBdr>
      <w:divsChild>
        <w:div w:id="2021814695">
          <w:marLeft w:val="0"/>
          <w:marRight w:val="0"/>
          <w:marTop w:val="0"/>
          <w:marBottom w:val="0"/>
          <w:divBdr>
            <w:top w:val="none" w:sz="0" w:space="0" w:color="auto"/>
            <w:left w:val="none" w:sz="0" w:space="0" w:color="auto"/>
            <w:bottom w:val="none" w:sz="0" w:space="0" w:color="auto"/>
            <w:right w:val="none" w:sz="0" w:space="0" w:color="auto"/>
          </w:divBdr>
          <w:divsChild>
            <w:div w:id="129060843">
              <w:marLeft w:val="0"/>
              <w:marRight w:val="0"/>
              <w:marTop w:val="0"/>
              <w:marBottom w:val="0"/>
              <w:divBdr>
                <w:top w:val="none" w:sz="0" w:space="0" w:color="auto"/>
                <w:left w:val="none" w:sz="0" w:space="0" w:color="auto"/>
                <w:bottom w:val="none" w:sz="0" w:space="0" w:color="auto"/>
                <w:right w:val="none" w:sz="0" w:space="0" w:color="auto"/>
              </w:divBdr>
              <w:divsChild>
                <w:div w:id="996227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1065483">
      <w:bodyDiv w:val="1"/>
      <w:marLeft w:val="0"/>
      <w:marRight w:val="0"/>
      <w:marTop w:val="0"/>
      <w:marBottom w:val="0"/>
      <w:divBdr>
        <w:top w:val="none" w:sz="0" w:space="0" w:color="auto"/>
        <w:left w:val="none" w:sz="0" w:space="0" w:color="auto"/>
        <w:bottom w:val="none" w:sz="0" w:space="0" w:color="auto"/>
        <w:right w:val="none" w:sz="0" w:space="0" w:color="auto"/>
      </w:divBdr>
      <w:divsChild>
        <w:div w:id="1005323529">
          <w:marLeft w:val="0"/>
          <w:marRight w:val="0"/>
          <w:marTop w:val="0"/>
          <w:marBottom w:val="0"/>
          <w:divBdr>
            <w:top w:val="none" w:sz="0" w:space="0" w:color="auto"/>
            <w:left w:val="none" w:sz="0" w:space="0" w:color="auto"/>
            <w:bottom w:val="none" w:sz="0" w:space="0" w:color="auto"/>
            <w:right w:val="none" w:sz="0" w:space="0" w:color="auto"/>
          </w:divBdr>
          <w:divsChild>
            <w:div w:id="1998995085">
              <w:marLeft w:val="0"/>
              <w:marRight w:val="0"/>
              <w:marTop w:val="0"/>
              <w:marBottom w:val="0"/>
              <w:divBdr>
                <w:top w:val="none" w:sz="0" w:space="0" w:color="auto"/>
                <w:left w:val="none" w:sz="0" w:space="0" w:color="auto"/>
                <w:bottom w:val="none" w:sz="0" w:space="0" w:color="auto"/>
                <w:right w:val="none" w:sz="0" w:space="0" w:color="auto"/>
              </w:divBdr>
              <w:divsChild>
                <w:div w:id="779223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594584">
      <w:bodyDiv w:val="1"/>
      <w:marLeft w:val="0"/>
      <w:marRight w:val="0"/>
      <w:marTop w:val="0"/>
      <w:marBottom w:val="0"/>
      <w:divBdr>
        <w:top w:val="none" w:sz="0" w:space="0" w:color="auto"/>
        <w:left w:val="none" w:sz="0" w:space="0" w:color="auto"/>
        <w:bottom w:val="none" w:sz="0" w:space="0" w:color="auto"/>
        <w:right w:val="none" w:sz="0" w:space="0" w:color="auto"/>
      </w:divBdr>
    </w:div>
    <w:div w:id="1121344342">
      <w:bodyDiv w:val="1"/>
      <w:marLeft w:val="0"/>
      <w:marRight w:val="0"/>
      <w:marTop w:val="0"/>
      <w:marBottom w:val="0"/>
      <w:divBdr>
        <w:top w:val="none" w:sz="0" w:space="0" w:color="auto"/>
        <w:left w:val="none" w:sz="0" w:space="0" w:color="auto"/>
        <w:bottom w:val="none" w:sz="0" w:space="0" w:color="auto"/>
        <w:right w:val="none" w:sz="0" w:space="0" w:color="auto"/>
      </w:divBdr>
    </w:div>
    <w:div w:id="1152020728">
      <w:bodyDiv w:val="1"/>
      <w:marLeft w:val="0"/>
      <w:marRight w:val="0"/>
      <w:marTop w:val="0"/>
      <w:marBottom w:val="0"/>
      <w:divBdr>
        <w:top w:val="none" w:sz="0" w:space="0" w:color="auto"/>
        <w:left w:val="none" w:sz="0" w:space="0" w:color="auto"/>
        <w:bottom w:val="none" w:sz="0" w:space="0" w:color="auto"/>
        <w:right w:val="none" w:sz="0" w:space="0" w:color="auto"/>
      </w:divBdr>
      <w:divsChild>
        <w:div w:id="1533113003">
          <w:marLeft w:val="0"/>
          <w:marRight w:val="0"/>
          <w:marTop w:val="0"/>
          <w:marBottom w:val="0"/>
          <w:divBdr>
            <w:top w:val="none" w:sz="0" w:space="0" w:color="auto"/>
            <w:left w:val="none" w:sz="0" w:space="0" w:color="auto"/>
            <w:bottom w:val="none" w:sz="0" w:space="0" w:color="auto"/>
            <w:right w:val="none" w:sz="0" w:space="0" w:color="auto"/>
          </w:divBdr>
        </w:div>
      </w:divsChild>
    </w:div>
    <w:div w:id="1218323179">
      <w:bodyDiv w:val="1"/>
      <w:marLeft w:val="0"/>
      <w:marRight w:val="0"/>
      <w:marTop w:val="0"/>
      <w:marBottom w:val="0"/>
      <w:divBdr>
        <w:top w:val="none" w:sz="0" w:space="0" w:color="auto"/>
        <w:left w:val="none" w:sz="0" w:space="0" w:color="auto"/>
        <w:bottom w:val="none" w:sz="0" w:space="0" w:color="auto"/>
        <w:right w:val="none" w:sz="0" w:space="0" w:color="auto"/>
      </w:divBdr>
    </w:div>
    <w:div w:id="1304039366">
      <w:bodyDiv w:val="1"/>
      <w:marLeft w:val="0"/>
      <w:marRight w:val="0"/>
      <w:marTop w:val="0"/>
      <w:marBottom w:val="0"/>
      <w:divBdr>
        <w:top w:val="none" w:sz="0" w:space="0" w:color="auto"/>
        <w:left w:val="none" w:sz="0" w:space="0" w:color="auto"/>
        <w:bottom w:val="none" w:sz="0" w:space="0" w:color="auto"/>
        <w:right w:val="none" w:sz="0" w:space="0" w:color="auto"/>
      </w:divBdr>
    </w:div>
    <w:div w:id="1305623012">
      <w:bodyDiv w:val="1"/>
      <w:marLeft w:val="0"/>
      <w:marRight w:val="0"/>
      <w:marTop w:val="0"/>
      <w:marBottom w:val="0"/>
      <w:divBdr>
        <w:top w:val="none" w:sz="0" w:space="0" w:color="auto"/>
        <w:left w:val="none" w:sz="0" w:space="0" w:color="auto"/>
        <w:bottom w:val="none" w:sz="0" w:space="0" w:color="auto"/>
        <w:right w:val="none" w:sz="0" w:space="0" w:color="auto"/>
      </w:divBdr>
    </w:div>
    <w:div w:id="1400666596">
      <w:bodyDiv w:val="1"/>
      <w:marLeft w:val="0"/>
      <w:marRight w:val="0"/>
      <w:marTop w:val="0"/>
      <w:marBottom w:val="0"/>
      <w:divBdr>
        <w:top w:val="none" w:sz="0" w:space="0" w:color="auto"/>
        <w:left w:val="none" w:sz="0" w:space="0" w:color="auto"/>
        <w:bottom w:val="none" w:sz="0" w:space="0" w:color="auto"/>
        <w:right w:val="none" w:sz="0" w:space="0" w:color="auto"/>
      </w:divBdr>
      <w:divsChild>
        <w:div w:id="1178539248">
          <w:marLeft w:val="0"/>
          <w:marRight w:val="0"/>
          <w:marTop w:val="0"/>
          <w:marBottom w:val="0"/>
          <w:divBdr>
            <w:top w:val="none" w:sz="0" w:space="0" w:color="auto"/>
            <w:left w:val="none" w:sz="0" w:space="0" w:color="auto"/>
            <w:bottom w:val="none" w:sz="0" w:space="0" w:color="auto"/>
            <w:right w:val="none" w:sz="0" w:space="0" w:color="auto"/>
          </w:divBdr>
          <w:divsChild>
            <w:div w:id="210196688">
              <w:marLeft w:val="0"/>
              <w:marRight w:val="0"/>
              <w:marTop w:val="0"/>
              <w:marBottom w:val="0"/>
              <w:divBdr>
                <w:top w:val="none" w:sz="0" w:space="0" w:color="auto"/>
                <w:left w:val="none" w:sz="0" w:space="0" w:color="auto"/>
                <w:bottom w:val="none" w:sz="0" w:space="0" w:color="auto"/>
                <w:right w:val="none" w:sz="0" w:space="0" w:color="auto"/>
              </w:divBdr>
              <w:divsChild>
                <w:div w:id="387145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0157739">
      <w:bodyDiv w:val="1"/>
      <w:marLeft w:val="0"/>
      <w:marRight w:val="0"/>
      <w:marTop w:val="0"/>
      <w:marBottom w:val="0"/>
      <w:divBdr>
        <w:top w:val="none" w:sz="0" w:space="0" w:color="auto"/>
        <w:left w:val="none" w:sz="0" w:space="0" w:color="auto"/>
        <w:bottom w:val="none" w:sz="0" w:space="0" w:color="auto"/>
        <w:right w:val="none" w:sz="0" w:space="0" w:color="auto"/>
      </w:divBdr>
    </w:div>
    <w:div w:id="1808668583">
      <w:bodyDiv w:val="1"/>
      <w:marLeft w:val="0"/>
      <w:marRight w:val="0"/>
      <w:marTop w:val="0"/>
      <w:marBottom w:val="0"/>
      <w:divBdr>
        <w:top w:val="none" w:sz="0" w:space="0" w:color="auto"/>
        <w:left w:val="none" w:sz="0" w:space="0" w:color="auto"/>
        <w:bottom w:val="none" w:sz="0" w:space="0" w:color="auto"/>
        <w:right w:val="none" w:sz="0" w:space="0" w:color="auto"/>
      </w:divBdr>
    </w:div>
    <w:div w:id="1899512535">
      <w:bodyDiv w:val="1"/>
      <w:marLeft w:val="0"/>
      <w:marRight w:val="0"/>
      <w:marTop w:val="0"/>
      <w:marBottom w:val="0"/>
      <w:divBdr>
        <w:top w:val="none" w:sz="0" w:space="0" w:color="auto"/>
        <w:left w:val="none" w:sz="0" w:space="0" w:color="auto"/>
        <w:bottom w:val="none" w:sz="0" w:space="0" w:color="auto"/>
        <w:right w:val="none" w:sz="0" w:space="0" w:color="auto"/>
      </w:divBdr>
    </w:div>
    <w:div w:id="1957132247">
      <w:bodyDiv w:val="1"/>
      <w:marLeft w:val="0"/>
      <w:marRight w:val="0"/>
      <w:marTop w:val="0"/>
      <w:marBottom w:val="0"/>
      <w:divBdr>
        <w:top w:val="none" w:sz="0" w:space="0" w:color="auto"/>
        <w:left w:val="none" w:sz="0" w:space="0" w:color="auto"/>
        <w:bottom w:val="none" w:sz="0" w:space="0" w:color="auto"/>
        <w:right w:val="none" w:sz="0" w:space="0" w:color="auto"/>
      </w:divBdr>
    </w:div>
    <w:div w:id="1991402857">
      <w:bodyDiv w:val="1"/>
      <w:marLeft w:val="0"/>
      <w:marRight w:val="0"/>
      <w:marTop w:val="0"/>
      <w:marBottom w:val="0"/>
      <w:divBdr>
        <w:top w:val="none" w:sz="0" w:space="0" w:color="auto"/>
        <w:left w:val="none" w:sz="0" w:space="0" w:color="auto"/>
        <w:bottom w:val="none" w:sz="0" w:space="0" w:color="auto"/>
        <w:right w:val="none" w:sz="0" w:space="0" w:color="auto"/>
      </w:divBdr>
    </w:div>
    <w:div w:id="2068258663">
      <w:bodyDiv w:val="1"/>
      <w:marLeft w:val="0"/>
      <w:marRight w:val="0"/>
      <w:marTop w:val="0"/>
      <w:marBottom w:val="0"/>
      <w:divBdr>
        <w:top w:val="none" w:sz="0" w:space="0" w:color="auto"/>
        <w:left w:val="none" w:sz="0" w:space="0" w:color="auto"/>
        <w:bottom w:val="none" w:sz="0" w:space="0" w:color="auto"/>
        <w:right w:val="none" w:sz="0" w:space="0" w:color="auto"/>
      </w:divBdr>
    </w:div>
    <w:div w:id="2080008224">
      <w:bodyDiv w:val="1"/>
      <w:marLeft w:val="0"/>
      <w:marRight w:val="0"/>
      <w:marTop w:val="0"/>
      <w:marBottom w:val="0"/>
      <w:divBdr>
        <w:top w:val="none" w:sz="0" w:space="0" w:color="auto"/>
        <w:left w:val="none" w:sz="0" w:space="0" w:color="auto"/>
        <w:bottom w:val="none" w:sz="0" w:space="0" w:color="auto"/>
        <w:right w:val="none" w:sz="0" w:space="0" w:color="auto"/>
      </w:divBdr>
      <w:divsChild>
        <w:div w:id="1185947817">
          <w:marLeft w:val="0"/>
          <w:marRight w:val="0"/>
          <w:marTop w:val="0"/>
          <w:marBottom w:val="0"/>
          <w:divBdr>
            <w:top w:val="none" w:sz="0" w:space="0" w:color="auto"/>
            <w:left w:val="none" w:sz="0" w:space="0" w:color="auto"/>
            <w:bottom w:val="none" w:sz="0" w:space="0" w:color="auto"/>
            <w:right w:val="none" w:sz="0" w:space="0" w:color="auto"/>
          </w:divBdr>
          <w:divsChild>
            <w:div w:id="1117454992">
              <w:marLeft w:val="0"/>
              <w:marRight w:val="0"/>
              <w:marTop w:val="0"/>
              <w:marBottom w:val="0"/>
              <w:divBdr>
                <w:top w:val="none" w:sz="0" w:space="0" w:color="auto"/>
                <w:left w:val="none" w:sz="0" w:space="0" w:color="auto"/>
                <w:bottom w:val="none" w:sz="0" w:space="0" w:color="auto"/>
                <w:right w:val="none" w:sz="0" w:space="0" w:color="auto"/>
              </w:divBdr>
              <w:divsChild>
                <w:div w:id="1995453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94</Words>
  <Characters>8521</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son Ball</dc:creator>
  <cp:keywords/>
  <dc:description/>
  <cp:lastModifiedBy>Kyle Robinson</cp:lastModifiedBy>
  <cp:revision>2</cp:revision>
  <dcterms:created xsi:type="dcterms:W3CDTF">2023-08-01T07:08:00Z</dcterms:created>
  <dcterms:modified xsi:type="dcterms:W3CDTF">2023-08-01T07:08:00Z</dcterms:modified>
</cp:coreProperties>
</file>